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8377D" w14:textId="60EE41C4" w:rsidR="00CE0663" w:rsidRPr="002C3F16" w:rsidRDefault="00704910" w:rsidP="000E7947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2C3F16">
        <w:rPr>
          <w:rFonts w:cstheme="minorHAnsi"/>
          <w:b/>
          <w:sz w:val="28"/>
          <w:szCs w:val="28"/>
          <w:lang w:val="en-US"/>
        </w:rPr>
        <w:t xml:space="preserve">No substantial neurocognitive impact of COVID-19 across ages and disease severity: A multicenter biomarker study of SARS-CoV-2 positive and negative adult and pediatric patients with acute respiratory tract infections </w:t>
      </w:r>
    </w:p>
    <w:p w14:paraId="4EF10573" w14:textId="3E887DE9" w:rsidR="000E7947" w:rsidRPr="002C3F16" w:rsidRDefault="00704910" w:rsidP="000E7947">
      <w:pPr>
        <w:spacing w:line="360" w:lineRule="auto"/>
        <w:jc w:val="both"/>
        <w:rPr>
          <w:rFonts w:cstheme="minorHAnsi"/>
          <w:lang w:val="en-US"/>
        </w:rPr>
      </w:pPr>
      <w:r w:rsidRPr="002C3F16">
        <w:rPr>
          <w:rFonts w:cstheme="minorHAnsi"/>
          <w:i/>
          <w:lang w:val="en-GB"/>
        </w:rPr>
        <w:t>Infection</w:t>
      </w:r>
      <w:r w:rsidR="00C87B27" w:rsidRPr="002C3F16">
        <w:rPr>
          <w:rFonts w:cstheme="minorHAnsi"/>
          <w:lang w:val="en-GB"/>
        </w:rPr>
        <w:t>.</w:t>
      </w:r>
      <w:r w:rsidRPr="002C3F16">
        <w:rPr>
          <w:rFonts w:cstheme="minorHAnsi"/>
          <w:lang w:val="en-GB"/>
        </w:rPr>
        <w:t xml:space="preserve"> Johannes Ehler et al.</w:t>
      </w:r>
      <w:r w:rsidRPr="002C3F16">
        <w:rPr>
          <w:rFonts w:cstheme="minorHAnsi"/>
          <w:lang w:val="en-US"/>
        </w:rPr>
        <w:t xml:space="preserve"> Department of Anesthesiology and Intensive Care Medicine</w:t>
      </w:r>
      <w:r w:rsidR="00C15136" w:rsidRPr="002C3F16">
        <w:rPr>
          <w:rFonts w:cstheme="minorHAnsi"/>
          <w:lang w:val="en-US"/>
        </w:rPr>
        <w:t>,</w:t>
      </w:r>
      <w:r w:rsidRPr="002C3F16">
        <w:rPr>
          <w:rFonts w:cstheme="minorHAnsi"/>
          <w:lang w:val="en-US"/>
        </w:rPr>
        <w:t xml:space="preserve"> Jena University Hospital</w:t>
      </w:r>
      <w:r w:rsidR="00C15136" w:rsidRPr="002C3F16">
        <w:rPr>
          <w:rFonts w:cstheme="minorHAnsi"/>
          <w:lang w:val="en-US"/>
        </w:rPr>
        <w:t>,</w:t>
      </w:r>
      <w:r w:rsidRPr="002C3F16">
        <w:rPr>
          <w:rFonts w:cstheme="minorHAnsi"/>
          <w:lang w:val="en-US"/>
        </w:rPr>
        <w:t xml:space="preserve"> 07747 Jena</w:t>
      </w:r>
      <w:r w:rsidR="00C15136" w:rsidRPr="002C3F16">
        <w:rPr>
          <w:rFonts w:cstheme="minorHAnsi"/>
          <w:lang w:val="en-US"/>
        </w:rPr>
        <w:t>,</w:t>
      </w:r>
      <w:r w:rsidRPr="002C3F16">
        <w:rPr>
          <w:rFonts w:cstheme="minorHAnsi"/>
          <w:lang w:val="en-US"/>
        </w:rPr>
        <w:t xml:space="preserve"> Germany;</w:t>
      </w:r>
      <w:r w:rsidR="004F5DD1" w:rsidRPr="002C3F16">
        <w:rPr>
          <w:rFonts w:cstheme="minorHAnsi"/>
          <w:lang w:val="en-US"/>
        </w:rPr>
        <w:t xml:space="preserve"> </w:t>
      </w:r>
      <w:hyperlink r:id="rId4" w:history="1">
        <w:r w:rsidRPr="002C3F16">
          <w:rPr>
            <w:rStyle w:val="Hyperlink"/>
            <w:rFonts w:cstheme="minorHAnsi"/>
            <w:color w:val="auto"/>
            <w:lang w:val="en-US"/>
          </w:rPr>
          <w:t>johannes.ehler@med.uni-jena.de</w:t>
        </w:r>
      </w:hyperlink>
    </w:p>
    <w:p w14:paraId="1C6019E1" w14:textId="77777777" w:rsidR="000E7947" w:rsidRPr="002C3F16" w:rsidRDefault="000E7947">
      <w:pPr>
        <w:rPr>
          <w:rFonts w:cstheme="minorHAnsi"/>
          <w:b/>
          <w:sz w:val="24"/>
          <w:lang w:val="en-US"/>
        </w:rPr>
      </w:pPr>
    </w:p>
    <w:p w14:paraId="1534B505" w14:textId="2AD370EA" w:rsidR="000E7947" w:rsidRPr="002C3F16" w:rsidRDefault="009441B4">
      <w:pPr>
        <w:rPr>
          <w:rFonts w:cstheme="minorHAnsi"/>
          <w:b/>
          <w:sz w:val="24"/>
          <w:lang w:val="en-US"/>
        </w:rPr>
      </w:pPr>
      <w:r w:rsidRPr="002C3F16">
        <w:rPr>
          <w:rFonts w:cstheme="minorHAnsi"/>
          <w:b/>
          <w:sz w:val="24"/>
          <w:lang w:val="en-US"/>
        </w:rPr>
        <w:t xml:space="preserve">Additional File </w:t>
      </w:r>
      <w:r w:rsidR="0058218C" w:rsidRPr="002C3F16">
        <w:rPr>
          <w:rFonts w:cstheme="minorHAnsi"/>
          <w:b/>
          <w:sz w:val="24"/>
          <w:lang w:val="en-US"/>
        </w:rPr>
        <w:t>3</w:t>
      </w:r>
      <w:r w:rsidR="00502A94" w:rsidRPr="002C3F16">
        <w:rPr>
          <w:rFonts w:cstheme="minorHAnsi"/>
          <w:b/>
          <w:sz w:val="24"/>
          <w:lang w:val="en-US"/>
        </w:rPr>
        <w:t xml:space="preserve"> </w:t>
      </w:r>
    </w:p>
    <w:p w14:paraId="522D3B81" w14:textId="155330C9" w:rsidR="00842D9B" w:rsidRPr="002C3F16" w:rsidRDefault="005A0AAF">
      <w:pPr>
        <w:rPr>
          <w:rFonts w:cstheme="minorHAnsi"/>
          <w:b/>
          <w:sz w:val="24"/>
          <w:lang w:val="en-US"/>
        </w:rPr>
      </w:pPr>
      <w:r w:rsidRPr="002C3F16">
        <w:rPr>
          <w:rFonts w:cstheme="minorHAnsi"/>
          <w:b/>
          <w:sz w:val="24"/>
          <w:lang w:val="en-US"/>
        </w:rPr>
        <w:t xml:space="preserve">Biomarkers in </w:t>
      </w:r>
      <w:r w:rsidR="0058218C" w:rsidRPr="002C3F16">
        <w:rPr>
          <w:rFonts w:cstheme="minorHAnsi"/>
          <w:b/>
          <w:sz w:val="24"/>
          <w:lang w:val="en-US"/>
        </w:rPr>
        <w:t xml:space="preserve">COVID-19 </w:t>
      </w:r>
      <w:r w:rsidR="0061270A" w:rsidRPr="002C3F16">
        <w:rPr>
          <w:rFonts w:cstheme="minorHAnsi"/>
          <w:b/>
          <w:sz w:val="24"/>
          <w:lang w:val="en-US"/>
        </w:rPr>
        <w:t xml:space="preserve">Patients </w:t>
      </w:r>
      <w:r w:rsidR="0058218C" w:rsidRPr="002C3F16">
        <w:rPr>
          <w:rFonts w:cstheme="minorHAnsi"/>
          <w:b/>
          <w:sz w:val="24"/>
          <w:lang w:val="en-US"/>
        </w:rPr>
        <w:t>with or without delirium</w:t>
      </w:r>
    </w:p>
    <w:tbl>
      <w:tblPr>
        <w:tblStyle w:val="Tabellenraster"/>
        <w:tblW w:w="99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21"/>
        <w:gridCol w:w="1104"/>
        <w:gridCol w:w="1012"/>
        <w:gridCol w:w="1011"/>
        <w:gridCol w:w="1010"/>
        <w:gridCol w:w="1010"/>
        <w:gridCol w:w="1010"/>
        <w:gridCol w:w="1010"/>
        <w:gridCol w:w="1239"/>
      </w:tblGrid>
      <w:tr w:rsidR="002C3F16" w:rsidRPr="002C3F16" w14:paraId="4ADBF074" w14:textId="77777777" w:rsidTr="006725CB">
        <w:trPr>
          <w:cantSplit/>
          <w:trHeight w:val="565"/>
        </w:trPr>
        <w:tc>
          <w:tcPr>
            <w:tcW w:w="1521" w:type="dxa"/>
            <w:vMerge w:val="restart"/>
            <w:vAlign w:val="center"/>
          </w:tcPr>
          <w:p w14:paraId="46F4DC0F" w14:textId="3E3FD773" w:rsidR="007A3CB4" w:rsidRPr="002C3F16" w:rsidRDefault="003E0C1B" w:rsidP="0058218C">
            <w:pPr>
              <w:rPr>
                <w:rFonts w:cstheme="minorHAnsi"/>
                <w:lang w:val="en-GB"/>
              </w:rPr>
            </w:pPr>
            <w:r w:rsidRPr="002C3F16">
              <w:rPr>
                <w:rFonts w:cstheme="minorHAnsi"/>
                <w:b/>
                <w:bCs/>
              </w:rPr>
              <w:t>Biomarker</w:t>
            </w:r>
          </w:p>
        </w:tc>
        <w:tc>
          <w:tcPr>
            <w:tcW w:w="1104" w:type="dxa"/>
            <w:vAlign w:val="center"/>
          </w:tcPr>
          <w:p w14:paraId="3AAB08CF" w14:textId="77777777" w:rsidR="006725CB" w:rsidRPr="002C3F16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033" w:type="dxa"/>
            <w:gridSpan w:val="3"/>
            <w:vAlign w:val="center"/>
          </w:tcPr>
          <w:p w14:paraId="4E7DD37A" w14:textId="1F3FAE87" w:rsidR="006725CB" w:rsidRPr="002C3F16" w:rsidRDefault="003E0C1B" w:rsidP="006725CB">
            <w:pPr>
              <w:jc w:val="center"/>
              <w:rPr>
                <w:rFonts w:cstheme="minorHAnsi"/>
                <w:b/>
                <w:i/>
              </w:rPr>
            </w:pPr>
            <w:r w:rsidRPr="002C3F16">
              <w:rPr>
                <w:rFonts w:cstheme="minorHAnsi"/>
                <w:b/>
                <w:bCs/>
              </w:rPr>
              <w:t xml:space="preserve">COVID-19 </w:t>
            </w:r>
            <w:proofErr w:type="spellStart"/>
            <w:r w:rsidR="007A3CB4" w:rsidRPr="002C3F16">
              <w:rPr>
                <w:rFonts w:cstheme="minorHAnsi"/>
                <w:b/>
                <w:bCs/>
              </w:rPr>
              <w:t>w</w:t>
            </w:r>
            <w:r w:rsidR="0058218C" w:rsidRPr="002C3F16">
              <w:rPr>
                <w:rFonts w:cstheme="minorHAnsi"/>
                <w:b/>
                <w:bCs/>
              </w:rPr>
              <w:t>ith</w:t>
            </w:r>
            <w:proofErr w:type="spellEnd"/>
            <w:r w:rsidR="0058218C" w:rsidRPr="002C3F1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58218C" w:rsidRPr="002C3F16">
              <w:rPr>
                <w:rFonts w:cstheme="minorHAnsi"/>
                <w:b/>
                <w:bCs/>
              </w:rPr>
              <w:t>delirium</w:t>
            </w:r>
            <w:proofErr w:type="spellEnd"/>
          </w:p>
        </w:tc>
        <w:tc>
          <w:tcPr>
            <w:tcW w:w="3030" w:type="dxa"/>
            <w:gridSpan w:val="3"/>
            <w:vAlign w:val="center"/>
          </w:tcPr>
          <w:p w14:paraId="4C26C6D6" w14:textId="099D732D" w:rsidR="006725CB" w:rsidRPr="002C3F16" w:rsidRDefault="003E0C1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2C3F16">
              <w:rPr>
                <w:rFonts w:cstheme="minorHAnsi"/>
                <w:b/>
                <w:bCs/>
              </w:rPr>
              <w:t xml:space="preserve">COVID-19 </w:t>
            </w:r>
            <w:proofErr w:type="spellStart"/>
            <w:r w:rsidR="007A3CB4" w:rsidRPr="002C3F16">
              <w:rPr>
                <w:rFonts w:cstheme="minorHAnsi"/>
                <w:b/>
                <w:bCs/>
              </w:rPr>
              <w:t>wi</w:t>
            </w:r>
            <w:r w:rsidR="0058218C" w:rsidRPr="002C3F16">
              <w:rPr>
                <w:rFonts w:cstheme="minorHAnsi"/>
                <w:b/>
                <w:bCs/>
              </w:rPr>
              <w:t>thout</w:t>
            </w:r>
            <w:proofErr w:type="spellEnd"/>
            <w:r w:rsidR="0058218C" w:rsidRPr="002C3F1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58218C" w:rsidRPr="002C3F16">
              <w:rPr>
                <w:rFonts w:cstheme="minorHAnsi"/>
                <w:b/>
                <w:bCs/>
              </w:rPr>
              <w:t>delirium</w:t>
            </w:r>
            <w:proofErr w:type="spellEnd"/>
          </w:p>
        </w:tc>
        <w:tc>
          <w:tcPr>
            <w:tcW w:w="1239" w:type="dxa"/>
            <w:vMerge w:val="restart"/>
            <w:vAlign w:val="center"/>
          </w:tcPr>
          <w:p w14:paraId="06A6DF94" w14:textId="77777777" w:rsidR="006725CB" w:rsidRPr="002C3F16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2C3F16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2C3F16" w:rsidRPr="002C3F16" w14:paraId="0542D829" w14:textId="77777777" w:rsidTr="006725CB">
        <w:trPr>
          <w:cantSplit/>
          <w:trHeight w:val="565"/>
        </w:trPr>
        <w:tc>
          <w:tcPr>
            <w:tcW w:w="1521" w:type="dxa"/>
            <w:vMerge/>
            <w:vAlign w:val="center"/>
          </w:tcPr>
          <w:p w14:paraId="72A47B1D" w14:textId="77777777" w:rsidR="006725CB" w:rsidRPr="002C3F16" w:rsidRDefault="006725CB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B13F3BC" w14:textId="77777777" w:rsidR="006725CB" w:rsidRPr="002C3F16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012" w:type="dxa"/>
            <w:vAlign w:val="center"/>
          </w:tcPr>
          <w:p w14:paraId="377A31DD" w14:textId="77777777" w:rsidR="006725CB" w:rsidRPr="002C3F16" w:rsidRDefault="006725CB" w:rsidP="006725CB">
            <w:pPr>
              <w:jc w:val="center"/>
              <w:rPr>
                <w:rFonts w:cstheme="minorHAnsi"/>
                <w:bCs/>
              </w:rPr>
            </w:pPr>
            <w:r w:rsidRPr="002C3F16">
              <w:rPr>
                <w:rFonts w:cstheme="minorHAnsi"/>
                <w:bCs/>
              </w:rPr>
              <w:t>median</w:t>
            </w:r>
          </w:p>
        </w:tc>
        <w:tc>
          <w:tcPr>
            <w:tcW w:w="2021" w:type="dxa"/>
            <w:gridSpan w:val="2"/>
            <w:vAlign w:val="center"/>
          </w:tcPr>
          <w:p w14:paraId="1FCC6428" w14:textId="1742910A" w:rsidR="006725CB" w:rsidRPr="002C3F16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2C3F16">
              <w:rPr>
                <w:rFonts w:cstheme="minorHAnsi"/>
                <w:bCs/>
              </w:rPr>
              <w:t>25</w:t>
            </w:r>
            <w:r w:rsidRPr="002C3F16">
              <w:rPr>
                <w:rFonts w:cstheme="minorHAnsi"/>
                <w:bCs/>
                <w:vertAlign w:val="superscript"/>
              </w:rPr>
              <w:t>th</w:t>
            </w:r>
            <w:r w:rsidRPr="002C3F16">
              <w:rPr>
                <w:rFonts w:cstheme="minorHAnsi"/>
                <w:bCs/>
              </w:rPr>
              <w:t>–75</w:t>
            </w:r>
            <w:r w:rsidRPr="002C3F16">
              <w:rPr>
                <w:rFonts w:cstheme="minorHAnsi"/>
                <w:bCs/>
                <w:vertAlign w:val="superscript"/>
              </w:rPr>
              <w:t>th</w:t>
            </w:r>
            <w:r w:rsidRPr="002C3F16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010" w:type="dxa"/>
            <w:vAlign w:val="center"/>
          </w:tcPr>
          <w:p w14:paraId="7F2B0B79" w14:textId="77777777" w:rsidR="006725CB" w:rsidRPr="002C3F16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2C3F16">
              <w:rPr>
                <w:rFonts w:cstheme="minorHAnsi"/>
                <w:bCs/>
              </w:rPr>
              <w:t>median</w:t>
            </w:r>
          </w:p>
        </w:tc>
        <w:tc>
          <w:tcPr>
            <w:tcW w:w="2020" w:type="dxa"/>
            <w:gridSpan w:val="2"/>
            <w:vAlign w:val="center"/>
          </w:tcPr>
          <w:p w14:paraId="699DF089" w14:textId="289F9B79" w:rsidR="006725CB" w:rsidRPr="002C3F16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2C3F16">
              <w:rPr>
                <w:rFonts w:cstheme="minorHAnsi"/>
                <w:bCs/>
              </w:rPr>
              <w:t>25</w:t>
            </w:r>
            <w:r w:rsidRPr="002C3F16">
              <w:rPr>
                <w:rFonts w:cstheme="minorHAnsi"/>
                <w:bCs/>
                <w:vertAlign w:val="superscript"/>
              </w:rPr>
              <w:t>th</w:t>
            </w:r>
            <w:r w:rsidRPr="002C3F16">
              <w:rPr>
                <w:rFonts w:cstheme="minorHAnsi"/>
                <w:bCs/>
              </w:rPr>
              <w:t>–75</w:t>
            </w:r>
            <w:r w:rsidRPr="002C3F16">
              <w:rPr>
                <w:rFonts w:cstheme="minorHAnsi"/>
                <w:bCs/>
                <w:vertAlign w:val="superscript"/>
              </w:rPr>
              <w:t>th</w:t>
            </w:r>
            <w:r w:rsidRPr="002C3F16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239" w:type="dxa"/>
            <w:vMerge/>
            <w:vAlign w:val="center"/>
          </w:tcPr>
          <w:p w14:paraId="6B21A84F" w14:textId="77777777" w:rsidR="006725CB" w:rsidRPr="002C3F16" w:rsidRDefault="006725CB" w:rsidP="006725C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2C3F16" w:rsidRPr="002C3F16" w14:paraId="5801C492" w14:textId="77777777" w:rsidTr="007A3CB4">
        <w:trPr>
          <w:cantSplit/>
        </w:trPr>
        <w:tc>
          <w:tcPr>
            <w:tcW w:w="1521" w:type="dxa"/>
            <w:vMerge w:val="restart"/>
          </w:tcPr>
          <w:p w14:paraId="61437ADD" w14:textId="77777777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  <w:r w:rsidRPr="002C3F16">
              <w:rPr>
                <w:rFonts w:cstheme="minorHAnsi"/>
                <w:b/>
                <w:bCs/>
              </w:rPr>
              <w:t>β-Amyloid 40</w:t>
            </w:r>
          </w:p>
          <w:p w14:paraId="706B614D" w14:textId="07BF83E3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  <w:r w:rsidRPr="002C3F16">
              <w:rPr>
                <w:rFonts w:cstheme="minorHAnsi"/>
                <w:b/>
                <w:bCs/>
              </w:rPr>
              <w:t>[</w:t>
            </w:r>
            <w:proofErr w:type="spellStart"/>
            <w:r w:rsidRPr="002C3F16">
              <w:rPr>
                <w:rFonts w:cstheme="minorHAnsi"/>
                <w:b/>
                <w:bCs/>
              </w:rPr>
              <w:t>p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  <w:vAlign w:val="center"/>
          </w:tcPr>
          <w:p w14:paraId="6280C0F4" w14:textId="77777777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007745C2" w14:textId="21E490C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5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1" w:type="dxa"/>
          </w:tcPr>
          <w:p w14:paraId="7ABBD347" w14:textId="092196DA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9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010" w:type="dxa"/>
          </w:tcPr>
          <w:p w14:paraId="12A546A7" w14:textId="189599F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22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69943D6C" w14:textId="241CAAF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9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010" w:type="dxa"/>
          </w:tcPr>
          <w:p w14:paraId="77054062" w14:textId="508135D9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0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1F83DBE0" w14:textId="5B68984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09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2096E5FC" w14:textId="06289E6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697</w:t>
            </w:r>
          </w:p>
        </w:tc>
      </w:tr>
      <w:tr w:rsidR="002C3F16" w:rsidRPr="002C3F16" w14:paraId="6CCA5EA3" w14:textId="77777777" w:rsidTr="007A3CB4">
        <w:trPr>
          <w:cantSplit/>
        </w:trPr>
        <w:tc>
          <w:tcPr>
            <w:tcW w:w="1521" w:type="dxa"/>
            <w:vMerge/>
            <w:vAlign w:val="center"/>
          </w:tcPr>
          <w:p w14:paraId="56DEEE94" w14:textId="77777777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41737FED" w14:textId="77777777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06FF90FA" w14:textId="7642D72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1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1" w:type="dxa"/>
          </w:tcPr>
          <w:p w14:paraId="15696D30" w14:textId="7D3336E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3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0" w:type="dxa"/>
          </w:tcPr>
          <w:p w14:paraId="088E7DEB" w14:textId="675A47F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23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5D814BAE" w14:textId="1A8DF9A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6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44412B9A" w14:textId="087E8D4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7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1332812C" w14:textId="160B082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9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239" w:type="dxa"/>
          </w:tcPr>
          <w:p w14:paraId="139240BD" w14:textId="23D7C4C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182</w:t>
            </w:r>
          </w:p>
        </w:tc>
      </w:tr>
      <w:tr w:rsidR="002C3F16" w:rsidRPr="002C3F16" w14:paraId="50E8DEFF" w14:textId="77777777" w:rsidTr="007A3CB4">
        <w:trPr>
          <w:cantSplit/>
        </w:trPr>
        <w:tc>
          <w:tcPr>
            <w:tcW w:w="1521" w:type="dxa"/>
            <w:vMerge/>
            <w:vAlign w:val="center"/>
          </w:tcPr>
          <w:p w14:paraId="2A9D7419" w14:textId="77777777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757BB7AC" w14:textId="77777777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6424476" w14:textId="604FFFE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1" w:type="dxa"/>
          </w:tcPr>
          <w:p w14:paraId="574929D3" w14:textId="6147866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5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2CD65E04" w14:textId="019A38A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20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36E19B8A" w14:textId="77EA9A7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8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0818E00B" w14:textId="20356E7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0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3D57B07B" w14:textId="42861FE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0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681A3825" w14:textId="03C5F94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680</w:t>
            </w:r>
          </w:p>
        </w:tc>
      </w:tr>
      <w:tr w:rsidR="002C3F16" w:rsidRPr="002C3F16" w14:paraId="032CFD0B" w14:textId="77777777" w:rsidTr="007A3CB4">
        <w:trPr>
          <w:cantSplit/>
        </w:trPr>
        <w:tc>
          <w:tcPr>
            <w:tcW w:w="1521" w:type="dxa"/>
            <w:vMerge/>
            <w:vAlign w:val="center"/>
          </w:tcPr>
          <w:p w14:paraId="10BFCAA2" w14:textId="77777777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8CD7535" w14:textId="77777777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D162940" w14:textId="76E0022A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02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1" w:type="dxa"/>
          </w:tcPr>
          <w:p w14:paraId="06396288" w14:textId="0211A37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6285ACA2" w14:textId="3F96B4D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3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3D3CA9A7" w14:textId="044AE9D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5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5B454D99" w14:textId="1785C11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3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0CBECFEF" w14:textId="2233F7C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43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239" w:type="dxa"/>
          </w:tcPr>
          <w:p w14:paraId="0F3BC624" w14:textId="38E76D8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698</w:t>
            </w:r>
          </w:p>
        </w:tc>
      </w:tr>
      <w:tr w:rsidR="002C3F16" w:rsidRPr="002C3F16" w14:paraId="54C2B501" w14:textId="77777777" w:rsidTr="006725CB">
        <w:trPr>
          <w:cantSplit/>
        </w:trPr>
        <w:tc>
          <w:tcPr>
            <w:tcW w:w="1521" w:type="dxa"/>
            <w:vMerge w:val="restart"/>
          </w:tcPr>
          <w:p w14:paraId="4F0BF2C4" w14:textId="77777777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  <w:r w:rsidRPr="002C3F16">
              <w:rPr>
                <w:rFonts w:cstheme="minorHAnsi"/>
                <w:b/>
                <w:bCs/>
              </w:rPr>
              <w:t>β-Amyloid 42</w:t>
            </w:r>
          </w:p>
          <w:p w14:paraId="2A286571" w14:textId="186D3A93" w:rsidR="007A3CB4" w:rsidRPr="002C3F16" w:rsidRDefault="007A3CB4" w:rsidP="007A3CB4">
            <w:pPr>
              <w:rPr>
                <w:rFonts w:cstheme="minorHAnsi"/>
                <w:b/>
                <w:bCs/>
              </w:rPr>
            </w:pPr>
            <w:r w:rsidRPr="002C3F16">
              <w:rPr>
                <w:rFonts w:cstheme="minorHAnsi"/>
                <w:b/>
                <w:bCs/>
              </w:rPr>
              <w:t>[</w:t>
            </w:r>
            <w:proofErr w:type="spellStart"/>
            <w:r w:rsidRPr="002C3F16">
              <w:rPr>
                <w:rFonts w:cstheme="minorHAnsi"/>
                <w:b/>
                <w:bCs/>
              </w:rPr>
              <w:t>p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</w:tcPr>
          <w:p w14:paraId="6AC871B8" w14:textId="270A8E80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6BF9F99" w14:textId="347C37C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1" w:type="dxa"/>
          </w:tcPr>
          <w:p w14:paraId="205A7EE2" w14:textId="5710C51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4AC276D2" w14:textId="4606376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21554483" w14:textId="383276E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5F32107B" w14:textId="18AE456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1EAF360C" w14:textId="49412D5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239" w:type="dxa"/>
          </w:tcPr>
          <w:p w14:paraId="42B92B66" w14:textId="2C4A7C0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912</w:t>
            </w:r>
          </w:p>
        </w:tc>
      </w:tr>
      <w:tr w:rsidR="002C3F16" w:rsidRPr="002C3F16" w14:paraId="452D851D" w14:textId="77777777" w:rsidTr="006725CB">
        <w:trPr>
          <w:cantSplit/>
        </w:trPr>
        <w:tc>
          <w:tcPr>
            <w:tcW w:w="1521" w:type="dxa"/>
            <w:vMerge/>
          </w:tcPr>
          <w:p w14:paraId="2215ED84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E45A36A" w14:textId="3CA52D98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09AF7C5" w14:textId="2B412E9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1" w:type="dxa"/>
          </w:tcPr>
          <w:p w14:paraId="24200760" w14:textId="1FA94C9A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7BC7BA4C" w14:textId="5466EFA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3843004D" w14:textId="098F99B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0" w:type="dxa"/>
          </w:tcPr>
          <w:p w14:paraId="7D6F6C33" w14:textId="76300A0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0" w:type="dxa"/>
          </w:tcPr>
          <w:p w14:paraId="3696E5C0" w14:textId="11EDE46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239" w:type="dxa"/>
          </w:tcPr>
          <w:p w14:paraId="55F8CF17" w14:textId="107088B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314</w:t>
            </w:r>
          </w:p>
        </w:tc>
      </w:tr>
      <w:tr w:rsidR="002C3F16" w:rsidRPr="002C3F16" w14:paraId="5A79C20E" w14:textId="77777777" w:rsidTr="006725CB">
        <w:trPr>
          <w:cantSplit/>
        </w:trPr>
        <w:tc>
          <w:tcPr>
            <w:tcW w:w="1521" w:type="dxa"/>
            <w:vMerge/>
          </w:tcPr>
          <w:p w14:paraId="595DE9A4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2D923F4" w14:textId="5E8FF751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5F450647" w14:textId="79EF818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1" w:type="dxa"/>
          </w:tcPr>
          <w:p w14:paraId="760ECC4D" w14:textId="0C6B795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30C09624" w14:textId="15201A3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674CB9C5" w14:textId="62DA1C0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0" w:type="dxa"/>
          </w:tcPr>
          <w:p w14:paraId="057F9A7B" w14:textId="2EE6823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0" w:type="dxa"/>
          </w:tcPr>
          <w:p w14:paraId="0B5600FB" w14:textId="3105541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239" w:type="dxa"/>
          </w:tcPr>
          <w:p w14:paraId="7D705BAC" w14:textId="74C2911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636</w:t>
            </w:r>
          </w:p>
        </w:tc>
      </w:tr>
      <w:tr w:rsidR="002C3F16" w:rsidRPr="002C3F16" w14:paraId="0666705B" w14:textId="77777777" w:rsidTr="006725CB">
        <w:trPr>
          <w:cantSplit/>
        </w:trPr>
        <w:tc>
          <w:tcPr>
            <w:tcW w:w="1521" w:type="dxa"/>
            <w:vMerge/>
          </w:tcPr>
          <w:p w14:paraId="5440B4E4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16865AB" w14:textId="3706CAAA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113EF8" w14:textId="605D13C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1" w:type="dxa"/>
          </w:tcPr>
          <w:p w14:paraId="09A96E83" w14:textId="4CF8A08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440156D4" w14:textId="2FA267F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026CE88C" w14:textId="2024CBA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2721FB0F" w14:textId="666E5F7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0" w:type="dxa"/>
          </w:tcPr>
          <w:p w14:paraId="5DA92AC4" w14:textId="3749281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239" w:type="dxa"/>
          </w:tcPr>
          <w:p w14:paraId="3DDA9A83" w14:textId="7EC9FE3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167</w:t>
            </w:r>
          </w:p>
        </w:tc>
      </w:tr>
      <w:tr w:rsidR="002C3F16" w:rsidRPr="002C3F16" w14:paraId="794D60DA" w14:textId="77777777" w:rsidTr="006725CB">
        <w:trPr>
          <w:cantSplit/>
        </w:trPr>
        <w:tc>
          <w:tcPr>
            <w:tcW w:w="1521" w:type="dxa"/>
            <w:vMerge w:val="restart"/>
          </w:tcPr>
          <w:p w14:paraId="78A95207" w14:textId="0FF0DFAF" w:rsidR="00055839" w:rsidRPr="002C3F16" w:rsidRDefault="00055839" w:rsidP="00055839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  <w:lang w:val="en-GB"/>
              </w:rPr>
              <w:t xml:space="preserve">CRP </w:t>
            </w:r>
            <w:r w:rsidRPr="002C3F16">
              <w:rPr>
                <w:rFonts w:cstheme="minorHAnsi"/>
                <w:b/>
                <w:bCs/>
                <w:lang w:val="en-GB"/>
              </w:rPr>
              <w:br/>
              <w:t>[mg/l]</w:t>
            </w:r>
          </w:p>
          <w:p w14:paraId="5AF65ECE" w14:textId="521B3411" w:rsidR="00055839" w:rsidRPr="002C3F16" w:rsidRDefault="00055839" w:rsidP="0005583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89FEB6A" w14:textId="5716EFE5" w:rsidR="00055839" w:rsidRPr="002C3F16" w:rsidRDefault="00055839" w:rsidP="00055839">
            <w:pPr>
              <w:jc w:val="right"/>
              <w:rPr>
                <w:rFonts w:cstheme="minorHAnsi"/>
                <w:lang w:val="en-GB"/>
              </w:rPr>
            </w:pPr>
            <w:r w:rsidRPr="002C3F16">
              <w:rPr>
                <w:rFonts w:cstheme="minorHAnsi"/>
                <w:lang w:val="en-GB"/>
              </w:rPr>
              <w:t>day 1</w:t>
            </w:r>
          </w:p>
        </w:tc>
        <w:tc>
          <w:tcPr>
            <w:tcW w:w="1012" w:type="dxa"/>
          </w:tcPr>
          <w:p w14:paraId="6A170E88" w14:textId="5A6E3193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51.3</w:t>
            </w:r>
          </w:p>
        </w:tc>
        <w:tc>
          <w:tcPr>
            <w:tcW w:w="1011" w:type="dxa"/>
          </w:tcPr>
          <w:p w14:paraId="11956D1F" w14:textId="55415266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20.0</w:t>
            </w:r>
          </w:p>
        </w:tc>
        <w:tc>
          <w:tcPr>
            <w:tcW w:w="1010" w:type="dxa"/>
          </w:tcPr>
          <w:p w14:paraId="2C87FF73" w14:textId="1A8574DD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89.0</w:t>
            </w:r>
          </w:p>
        </w:tc>
        <w:tc>
          <w:tcPr>
            <w:tcW w:w="1010" w:type="dxa"/>
          </w:tcPr>
          <w:p w14:paraId="785FB9AA" w14:textId="627E38CB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93.6</w:t>
            </w:r>
          </w:p>
        </w:tc>
        <w:tc>
          <w:tcPr>
            <w:tcW w:w="1010" w:type="dxa"/>
          </w:tcPr>
          <w:p w14:paraId="0B629543" w14:textId="4D32A2AC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42.0</w:t>
            </w:r>
          </w:p>
        </w:tc>
        <w:tc>
          <w:tcPr>
            <w:tcW w:w="1010" w:type="dxa"/>
          </w:tcPr>
          <w:p w14:paraId="6004F165" w14:textId="63284314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124.0</w:t>
            </w:r>
          </w:p>
        </w:tc>
        <w:tc>
          <w:tcPr>
            <w:tcW w:w="1239" w:type="dxa"/>
          </w:tcPr>
          <w:p w14:paraId="38ADA987" w14:textId="0B295030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0.115</w:t>
            </w:r>
          </w:p>
        </w:tc>
      </w:tr>
      <w:tr w:rsidR="002C3F16" w:rsidRPr="002C3F16" w14:paraId="37B3F163" w14:textId="77777777" w:rsidTr="006725CB">
        <w:trPr>
          <w:cantSplit/>
        </w:trPr>
        <w:tc>
          <w:tcPr>
            <w:tcW w:w="1521" w:type="dxa"/>
            <w:vMerge/>
          </w:tcPr>
          <w:p w14:paraId="28898FF8" w14:textId="77777777" w:rsidR="00055839" w:rsidRPr="002C3F16" w:rsidRDefault="00055839" w:rsidP="0005583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064F1D7" w14:textId="12BCDF4A" w:rsidR="00055839" w:rsidRPr="002C3F16" w:rsidRDefault="00055839" w:rsidP="00055839">
            <w:pPr>
              <w:jc w:val="right"/>
              <w:rPr>
                <w:rFonts w:cstheme="minorHAnsi"/>
                <w:lang w:val="en-GB"/>
              </w:rPr>
            </w:pPr>
            <w:r w:rsidRPr="002C3F16">
              <w:rPr>
                <w:rFonts w:cstheme="minorHAnsi"/>
                <w:lang w:val="en-GB"/>
              </w:rPr>
              <w:t>day 3</w:t>
            </w:r>
          </w:p>
        </w:tc>
        <w:tc>
          <w:tcPr>
            <w:tcW w:w="1012" w:type="dxa"/>
          </w:tcPr>
          <w:p w14:paraId="7B9E8949" w14:textId="7F5AC91A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47.0</w:t>
            </w:r>
          </w:p>
        </w:tc>
        <w:tc>
          <w:tcPr>
            <w:tcW w:w="1011" w:type="dxa"/>
          </w:tcPr>
          <w:p w14:paraId="0C05C0F7" w14:textId="03E15AAC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9.0</w:t>
            </w:r>
          </w:p>
        </w:tc>
        <w:tc>
          <w:tcPr>
            <w:tcW w:w="1010" w:type="dxa"/>
          </w:tcPr>
          <w:p w14:paraId="53C8788E" w14:textId="2B55AF2C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91.0</w:t>
            </w:r>
          </w:p>
        </w:tc>
        <w:tc>
          <w:tcPr>
            <w:tcW w:w="1010" w:type="dxa"/>
          </w:tcPr>
          <w:p w14:paraId="4CC5BB99" w14:textId="5F79F027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57.7</w:t>
            </w:r>
          </w:p>
        </w:tc>
        <w:tc>
          <w:tcPr>
            <w:tcW w:w="1010" w:type="dxa"/>
          </w:tcPr>
          <w:p w14:paraId="58BAB885" w14:textId="2F4D7A72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20.0</w:t>
            </w:r>
          </w:p>
        </w:tc>
        <w:tc>
          <w:tcPr>
            <w:tcW w:w="1010" w:type="dxa"/>
          </w:tcPr>
          <w:p w14:paraId="0E459B4A" w14:textId="3DA8A8DB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118.0</w:t>
            </w:r>
          </w:p>
        </w:tc>
        <w:tc>
          <w:tcPr>
            <w:tcW w:w="1239" w:type="dxa"/>
          </w:tcPr>
          <w:p w14:paraId="1F63189D" w14:textId="30BA97AF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0.204</w:t>
            </w:r>
          </w:p>
        </w:tc>
      </w:tr>
      <w:tr w:rsidR="002C3F16" w:rsidRPr="002C3F16" w14:paraId="48115EB9" w14:textId="77777777" w:rsidTr="006725CB">
        <w:trPr>
          <w:cantSplit/>
        </w:trPr>
        <w:tc>
          <w:tcPr>
            <w:tcW w:w="1521" w:type="dxa"/>
            <w:vMerge/>
          </w:tcPr>
          <w:p w14:paraId="0D403F34" w14:textId="77777777" w:rsidR="00055839" w:rsidRPr="002C3F16" w:rsidRDefault="00055839" w:rsidP="0005583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4C5785E" w14:textId="681A664F" w:rsidR="00055839" w:rsidRPr="002C3F16" w:rsidRDefault="00055839" w:rsidP="00055839">
            <w:pPr>
              <w:jc w:val="right"/>
              <w:rPr>
                <w:rFonts w:cstheme="minorHAnsi"/>
                <w:lang w:val="en-GB"/>
              </w:rPr>
            </w:pPr>
            <w:r w:rsidRPr="002C3F16">
              <w:rPr>
                <w:rFonts w:cstheme="minorHAnsi"/>
                <w:lang w:val="en-GB"/>
              </w:rPr>
              <w:t>day 7</w:t>
            </w:r>
          </w:p>
        </w:tc>
        <w:tc>
          <w:tcPr>
            <w:tcW w:w="1012" w:type="dxa"/>
          </w:tcPr>
          <w:p w14:paraId="56A79D1E" w14:textId="615B83A4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62.5</w:t>
            </w:r>
          </w:p>
        </w:tc>
        <w:tc>
          <w:tcPr>
            <w:tcW w:w="1011" w:type="dxa"/>
          </w:tcPr>
          <w:p w14:paraId="7743622F" w14:textId="3E69BBBB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19.0</w:t>
            </w:r>
          </w:p>
        </w:tc>
        <w:tc>
          <w:tcPr>
            <w:tcW w:w="1010" w:type="dxa"/>
          </w:tcPr>
          <w:p w14:paraId="6F1AA08E" w14:textId="2FA48E96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169.0</w:t>
            </w:r>
          </w:p>
        </w:tc>
        <w:tc>
          <w:tcPr>
            <w:tcW w:w="1010" w:type="dxa"/>
          </w:tcPr>
          <w:p w14:paraId="6B8E4E9C" w14:textId="75A7403C" w:rsidR="00055839" w:rsidRPr="002C3F16" w:rsidRDefault="00055839" w:rsidP="00055839">
            <w:pPr>
              <w:jc w:val="center"/>
              <w:rPr>
                <w:rFonts w:cstheme="minorHAnsi"/>
                <w:lang w:val="en-GB"/>
              </w:rPr>
            </w:pPr>
            <w:r w:rsidRPr="002C3F16">
              <w:t>21.0</w:t>
            </w:r>
          </w:p>
        </w:tc>
        <w:tc>
          <w:tcPr>
            <w:tcW w:w="1010" w:type="dxa"/>
          </w:tcPr>
          <w:p w14:paraId="4D6AAD95" w14:textId="1ED7E9E6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9.0</w:t>
            </w:r>
          </w:p>
        </w:tc>
        <w:tc>
          <w:tcPr>
            <w:tcW w:w="1010" w:type="dxa"/>
          </w:tcPr>
          <w:p w14:paraId="10921129" w14:textId="0A7789EC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49.0</w:t>
            </w:r>
          </w:p>
        </w:tc>
        <w:tc>
          <w:tcPr>
            <w:tcW w:w="1239" w:type="dxa"/>
          </w:tcPr>
          <w:p w14:paraId="4EA9182D" w14:textId="582C49DC" w:rsidR="00055839" w:rsidRPr="002C3F16" w:rsidRDefault="00055839" w:rsidP="00055839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.022</w:t>
            </w:r>
          </w:p>
        </w:tc>
      </w:tr>
      <w:tr w:rsidR="002C3F16" w:rsidRPr="002C3F16" w14:paraId="58D1057F" w14:textId="77777777" w:rsidTr="006725CB">
        <w:trPr>
          <w:cantSplit/>
        </w:trPr>
        <w:tc>
          <w:tcPr>
            <w:tcW w:w="1521" w:type="dxa"/>
            <w:vMerge/>
          </w:tcPr>
          <w:p w14:paraId="5D6BBA05" w14:textId="77777777" w:rsidR="00055839" w:rsidRPr="002C3F16" w:rsidRDefault="00055839" w:rsidP="0005583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8CC315B" w14:textId="164B355B" w:rsidR="00055839" w:rsidRPr="002C3F16" w:rsidRDefault="00055839" w:rsidP="00055839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C8E13E0" w14:textId="7C477EE6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10.5</w:t>
            </w:r>
          </w:p>
        </w:tc>
        <w:tc>
          <w:tcPr>
            <w:tcW w:w="1011" w:type="dxa"/>
          </w:tcPr>
          <w:p w14:paraId="119D4B79" w14:textId="269952A0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7.0</w:t>
            </w:r>
          </w:p>
        </w:tc>
        <w:tc>
          <w:tcPr>
            <w:tcW w:w="1010" w:type="dxa"/>
          </w:tcPr>
          <w:p w14:paraId="5A65254A" w14:textId="4A20C297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23.0</w:t>
            </w:r>
          </w:p>
        </w:tc>
        <w:tc>
          <w:tcPr>
            <w:tcW w:w="1010" w:type="dxa"/>
          </w:tcPr>
          <w:p w14:paraId="75547AE5" w14:textId="55651C7C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8.0</w:t>
            </w:r>
          </w:p>
        </w:tc>
        <w:tc>
          <w:tcPr>
            <w:tcW w:w="1010" w:type="dxa"/>
          </w:tcPr>
          <w:p w14:paraId="44FB9C6D" w14:textId="4532505C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5.0</w:t>
            </w:r>
          </w:p>
        </w:tc>
        <w:tc>
          <w:tcPr>
            <w:tcW w:w="1010" w:type="dxa"/>
          </w:tcPr>
          <w:p w14:paraId="03ACD78B" w14:textId="5353AFAF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29.0</w:t>
            </w:r>
          </w:p>
        </w:tc>
        <w:tc>
          <w:tcPr>
            <w:tcW w:w="1239" w:type="dxa"/>
          </w:tcPr>
          <w:p w14:paraId="18D5B016" w14:textId="2F89F813" w:rsidR="00055839" w:rsidRPr="002C3F16" w:rsidRDefault="00055839" w:rsidP="00055839">
            <w:pPr>
              <w:jc w:val="center"/>
              <w:rPr>
                <w:rFonts w:cstheme="minorHAnsi"/>
              </w:rPr>
            </w:pPr>
            <w:r w:rsidRPr="002C3F16">
              <w:t>0.710</w:t>
            </w:r>
          </w:p>
        </w:tc>
      </w:tr>
      <w:tr w:rsidR="002C3F16" w:rsidRPr="002C3F16" w14:paraId="58EB08B7" w14:textId="77777777" w:rsidTr="006725CB">
        <w:trPr>
          <w:cantSplit/>
        </w:trPr>
        <w:tc>
          <w:tcPr>
            <w:tcW w:w="1521" w:type="dxa"/>
            <w:vMerge w:val="restart"/>
          </w:tcPr>
          <w:p w14:paraId="2522C3AC" w14:textId="32A35CAA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Endothel-</w:t>
            </w:r>
            <w:proofErr w:type="spellStart"/>
            <w:r w:rsidRPr="002C3F16">
              <w:rPr>
                <w:rFonts w:cstheme="minorHAnsi"/>
                <w:b/>
                <w:bCs/>
              </w:rPr>
              <w:t>Selectin</w:t>
            </w:r>
            <w:proofErr w:type="spellEnd"/>
            <w:r w:rsidRPr="002C3F16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0D05B64D" w14:textId="0E71219A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F2F6411" w14:textId="6E1CD34D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81EAD94" w14:textId="1DBF245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</w:t>
            </w:r>
            <w:r w:rsidR="00C15136" w:rsidRPr="002C3F16">
              <w:t>.</w:t>
            </w:r>
            <w:r w:rsidRPr="002C3F16">
              <w:t>06</w:t>
            </w:r>
          </w:p>
        </w:tc>
        <w:tc>
          <w:tcPr>
            <w:tcW w:w="1011" w:type="dxa"/>
          </w:tcPr>
          <w:p w14:paraId="5BF5D297" w14:textId="7A49B2F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59</w:t>
            </w:r>
          </w:p>
        </w:tc>
        <w:tc>
          <w:tcPr>
            <w:tcW w:w="1010" w:type="dxa"/>
          </w:tcPr>
          <w:p w14:paraId="009CE42B" w14:textId="78218A5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2</w:t>
            </w:r>
            <w:r w:rsidR="00C15136" w:rsidRPr="002C3F16">
              <w:t>.</w:t>
            </w:r>
            <w:r w:rsidRPr="002C3F16">
              <w:t>28</w:t>
            </w:r>
          </w:p>
        </w:tc>
        <w:tc>
          <w:tcPr>
            <w:tcW w:w="1010" w:type="dxa"/>
          </w:tcPr>
          <w:p w14:paraId="1DE9FC05" w14:textId="3554B56A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9</w:t>
            </w:r>
            <w:r w:rsidR="00C15136" w:rsidRPr="002C3F16">
              <w:t>.</w:t>
            </w:r>
            <w:r w:rsidRPr="002C3F16">
              <w:t>29</w:t>
            </w:r>
          </w:p>
        </w:tc>
        <w:tc>
          <w:tcPr>
            <w:tcW w:w="1010" w:type="dxa"/>
          </w:tcPr>
          <w:p w14:paraId="347620B6" w14:textId="2BB83AF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63</w:t>
            </w:r>
          </w:p>
        </w:tc>
        <w:tc>
          <w:tcPr>
            <w:tcW w:w="1010" w:type="dxa"/>
          </w:tcPr>
          <w:p w14:paraId="32D1C3BE" w14:textId="7B4416B9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5</w:t>
            </w:r>
            <w:r w:rsidR="00C15136" w:rsidRPr="002C3F16">
              <w:t>.</w:t>
            </w:r>
            <w:r w:rsidRPr="002C3F16">
              <w:t>75</w:t>
            </w:r>
          </w:p>
        </w:tc>
        <w:tc>
          <w:tcPr>
            <w:tcW w:w="1239" w:type="dxa"/>
          </w:tcPr>
          <w:p w14:paraId="344F1525" w14:textId="79593CC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132</w:t>
            </w:r>
          </w:p>
        </w:tc>
      </w:tr>
      <w:tr w:rsidR="002C3F16" w:rsidRPr="002C3F16" w14:paraId="1976A438" w14:textId="77777777" w:rsidTr="006725CB">
        <w:trPr>
          <w:cantSplit/>
        </w:trPr>
        <w:tc>
          <w:tcPr>
            <w:tcW w:w="1521" w:type="dxa"/>
            <w:vMerge/>
          </w:tcPr>
          <w:p w14:paraId="4BBA35A0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1A814E4" w14:textId="41B97633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363988" w14:textId="17C19D5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4</w:t>
            </w:r>
            <w:r w:rsidR="00C15136" w:rsidRPr="002C3F16">
              <w:t>.</w:t>
            </w:r>
            <w:r w:rsidRPr="002C3F16">
              <w:t>12</w:t>
            </w:r>
          </w:p>
        </w:tc>
        <w:tc>
          <w:tcPr>
            <w:tcW w:w="1011" w:type="dxa"/>
          </w:tcPr>
          <w:p w14:paraId="0349F3EC" w14:textId="1BD6293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06</w:t>
            </w:r>
          </w:p>
        </w:tc>
        <w:tc>
          <w:tcPr>
            <w:tcW w:w="1010" w:type="dxa"/>
          </w:tcPr>
          <w:p w14:paraId="471F4C39" w14:textId="3584F15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9</w:t>
            </w:r>
            <w:r w:rsidR="00C15136" w:rsidRPr="002C3F16">
              <w:t>.</w:t>
            </w:r>
            <w:r w:rsidRPr="002C3F16">
              <w:t>36</w:t>
            </w:r>
          </w:p>
        </w:tc>
        <w:tc>
          <w:tcPr>
            <w:tcW w:w="1010" w:type="dxa"/>
          </w:tcPr>
          <w:p w14:paraId="16BBF5FD" w14:textId="1DA9393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7</w:t>
            </w:r>
            <w:r w:rsidR="00C15136" w:rsidRPr="002C3F16">
              <w:t>.</w:t>
            </w:r>
            <w:r w:rsidRPr="002C3F16">
              <w:t>56</w:t>
            </w:r>
          </w:p>
        </w:tc>
        <w:tc>
          <w:tcPr>
            <w:tcW w:w="1010" w:type="dxa"/>
          </w:tcPr>
          <w:p w14:paraId="43D895C5" w14:textId="37064A7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2</w:t>
            </w:r>
            <w:r w:rsidR="00C15136" w:rsidRPr="002C3F16">
              <w:t>.</w:t>
            </w:r>
            <w:r w:rsidRPr="002C3F16">
              <w:t>31</w:t>
            </w:r>
          </w:p>
        </w:tc>
        <w:tc>
          <w:tcPr>
            <w:tcW w:w="1010" w:type="dxa"/>
          </w:tcPr>
          <w:p w14:paraId="66F67C82" w14:textId="6C714CD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7</w:t>
            </w:r>
            <w:r w:rsidR="00C15136" w:rsidRPr="002C3F16">
              <w:t>.</w:t>
            </w:r>
            <w:r w:rsidRPr="002C3F16">
              <w:t>85</w:t>
            </w:r>
          </w:p>
        </w:tc>
        <w:tc>
          <w:tcPr>
            <w:tcW w:w="1239" w:type="dxa"/>
          </w:tcPr>
          <w:p w14:paraId="19136E2E" w14:textId="0F98950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098</w:t>
            </w:r>
          </w:p>
        </w:tc>
      </w:tr>
      <w:tr w:rsidR="002C3F16" w:rsidRPr="002C3F16" w14:paraId="52097B4B" w14:textId="77777777" w:rsidTr="006725CB">
        <w:trPr>
          <w:cantSplit/>
        </w:trPr>
        <w:tc>
          <w:tcPr>
            <w:tcW w:w="1521" w:type="dxa"/>
            <w:vMerge/>
          </w:tcPr>
          <w:p w14:paraId="7786B316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5913C6C" w14:textId="4EA8A6F0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FC79E3A" w14:textId="706A0DB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5</w:t>
            </w:r>
            <w:r w:rsidR="00C15136" w:rsidRPr="002C3F16">
              <w:t>.</w:t>
            </w:r>
            <w:r w:rsidRPr="002C3F16">
              <w:t>41</w:t>
            </w:r>
          </w:p>
        </w:tc>
        <w:tc>
          <w:tcPr>
            <w:tcW w:w="1011" w:type="dxa"/>
          </w:tcPr>
          <w:p w14:paraId="180DEA3E" w14:textId="3E08964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0</w:t>
            </w:r>
            <w:r w:rsidR="00C15136" w:rsidRPr="002C3F16">
              <w:t>.</w:t>
            </w:r>
            <w:r w:rsidRPr="002C3F16">
              <w:t>25</w:t>
            </w:r>
          </w:p>
        </w:tc>
        <w:tc>
          <w:tcPr>
            <w:tcW w:w="1010" w:type="dxa"/>
          </w:tcPr>
          <w:p w14:paraId="68E017D3" w14:textId="04D7358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1</w:t>
            </w:r>
            <w:r w:rsidR="00C15136" w:rsidRPr="002C3F16">
              <w:t>.</w:t>
            </w:r>
            <w:r w:rsidRPr="002C3F16">
              <w:t>53</w:t>
            </w:r>
          </w:p>
        </w:tc>
        <w:tc>
          <w:tcPr>
            <w:tcW w:w="1010" w:type="dxa"/>
          </w:tcPr>
          <w:p w14:paraId="77FEE88B" w14:textId="118809E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6</w:t>
            </w:r>
            <w:r w:rsidR="00C15136" w:rsidRPr="002C3F16">
              <w:t>.</w:t>
            </w:r>
            <w:r w:rsidRPr="002C3F16">
              <w:t>49</w:t>
            </w:r>
          </w:p>
        </w:tc>
        <w:tc>
          <w:tcPr>
            <w:tcW w:w="1010" w:type="dxa"/>
          </w:tcPr>
          <w:p w14:paraId="092C161C" w14:textId="4E0A9D4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</w:t>
            </w:r>
            <w:r w:rsidR="00C15136" w:rsidRPr="002C3F16">
              <w:t>.</w:t>
            </w:r>
            <w:r w:rsidRPr="002C3F16">
              <w:t>35</w:t>
            </w:r>
          </w:p>
        </w:tc>
        <w:tc>
          <w:tcPr>
            <w:tcW w:w="1010" w:type="dxa"/>
          </w:tcPr>
          <w:p w14:paraId="7B58DC27" w14:textId="5BC85CB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2</w:t>
            </w:r>
            <w:r w:rsidR="00C15136" w:rsidRPr="002C3F16">
              <w:t>.</w:t>
            </w:r>
            <w:r w:rsidRPr="002C3F16">
              <w:t>70</w:t>
            </w:r>
          </w:p>
        </w:tc>
        <w:tc>
          <w:tcPr>
            <w:tcW w:w="1239" w:type="dxa"/>
          </w:tcPr>
          <w:p w14:paraId="1B02B5E9" w14:textId="73F88EE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403</w:t>
            </w:r>
          </w:p>
        </w:tc>
      </w:tr>
      <w:tr w:rsidR="002C3F16" w:rsidRPr="002C3F16" w14:paraId="6D9F9022" w14:textId="77777777" w:rsidTr="006725CB">
        <w:trPr>
          <w:cantSplit/>
        </w:trPr>
        <w:tc>
          <w:tcPr>
            <w:tcW w:w="1521" w:type="dxa"/>
            <w:vMerge/>
          </w:tcPr>
          <w:p w14:paraId="50CBC94E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4F6A61B" w14:textId="24087F85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54F1B71" w14:textId="2BE4209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1</w:t>
            </w:r>
            <w:r w:rsidR="00C15136" w:rsidRPr="002C3F16">
              <w:t>.</w:t>
            </w:r>
            <w:r w:rsidRPr="002C3F16">
              <w:t>14</w:t>
            </w:r>
          </w:p>
        </w:tc>
        <w:tc>
          <w:tcPr>
            <w:tcW w:w="1011" w:type="dxa"/>
          </w:tcPr>
          <w:p w14:paraId="76DCC2BF" w14:textId="28669B3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</w:t>
            </w:r>
            <w:r w:rsidR="00C15136" w:rsidRPr="002C3F16">
              <w:t>.</w:t>
            </w:r>
            <w:r w:rsidRPr="002C3F16">
              <w:t>99</w:t>
            </w:r>
          </w:p>
        </w:tc>
        <w:tc>
          <w:tcPr>
            <w:tcW w:w="1010" w:type="dxa"/>
          </w:tcPr>
          <w:p w14:paraId="0E280D9B" w14:textId="18AFD2C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4</w:t>
            </w:r>
            <w:r w:rsidR="00C15136" w:rsidRPr="002C3F16">
              <w:t>.</w:t>
            </w:r>
            <w:r w:rsidRPr="002C3F16">
              <w:t>89</w:t>
            </w:r>
          </w:p>
        </w:tc>
        <w:tc>
          <w:tcPr>
            <w:tcW w:w="1010" w:type="dxa"/>
          </w:tcPr>
          <w:p w14:paraId="319E9C4C" w14:textId="4979224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6</w:t>
            </w:r>
            <w:r w:rsidR="00C15136" w:rsidRPr="002C3F16">
              <w:t>.</w:t>
            </w:r>
            <w:r w:rsidRPr="002C3F16">
              <w:t>38</w:t>
            </w:r>
          </w:p>
        </w:tc>
        <w:tc>
          <w:tcPr>
            <w:tcW w:w="1010" w:type="dxa"/>
          </w:tcPr>
          <w:p w14:paraId="2CDED0CC" w14:textId="4574C90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0</w:t>
            </w:r>
            <w:r w:rsidR="00C15136" w:rsidRPr="002C3F16">
              <w:t>.</w:t>
            </w:r>
            <w:r w:rsidRPr="002C3F16">
              <w:t>33</w:t>
            </w:r>
          </w:p>
        </w:tc>
        <w:tc>
          <w:tcPr>
            <w:tcW w:w="1010" w:type="dxa"/>
          </w:tcPr>
          <w:p w14:paraId="7AFCFCFE" w14:textId="3F6A23C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1</w:t>
            </w:r>
            <w:r w:rsidR="00C15136" w:rsidRPr="002C3F16">
              <w:t>.</w:t>
            </w:r>
            <w:r w:rsidRPr="002C3F16">
              <w:t>48</w:t>
            </w:r>
          </w:p>
        </w:tc>
        <w:tc>
          <w:tcPr>
            <w:tcW w:w="1239" w:type="dxa"/>
          </w:tcPr>
          <w:p w14:paraId="5682A923" w14:textId="3B90657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337</w:t>
            </w:r>
          </w:p>
        </w:tc>
      </w:tr>
      <w:tr w:rsidR="002C3F16" w:rsidRPr="002C3F16" w14:paraId="662D1981" w14:textId="77777777" w:rsidTr="006725CB">
        <w:trPr>
          <w:cantSplit/>
        </w:trPr>
        <w:tc>
          <w:tcPr>
            <w:tcW w:w="1521" w:type="dxa"/>
            <w:vMerge w:val="restart"/>
          </w:tcPr>
          <w:p w14:paraId="48C70159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GFAP [</w:t>
            </w:r>
            <w:proofErr w:type="spellStart"/>
            <w:r w:rsidRPr="002C3F16">
              <w:rPr>
                <w:rFonts w:cstheme="minorHAnsi"/>
                <w:b/>
                <w:bCs/>
              </w:rPr>
              <w:t>p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1D696230" w14:textId="415DDBD3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E88C66" w14:textId="1A745DBF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A5F1166" w14:textId="655AB4D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8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1" w:type="dxa"/>
          </w:tcPr>
          <w:p w14:paraId="5C2B6911" w14:textId="7CFEB27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2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086AAA6A" w14:textId="7CFD8B9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4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7F1853EF" w14:textId="4B74B04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3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6358F733" w14:textId="3A8C4B6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0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671057A3" w14:textId="06A1FAC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02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78FEE892" w14:textId="17932F5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252</w:t>
            </w:r>
          </w:p>
        </w:tc>
      </w:tr>
      <w:tr w:rsidR="002C3F16" w:rsidRPr="002C3F16" w14:paraId="68F098C1" w14:textId="77777777" w:rsidTr="006725CB">
        <w:trPr>
          <w:cantSplit/>
        </w:trPr>
        <w:tc>
          <w:tcPr>
            <w:tcW w:w="1521" w:type="dxa"/>
            <w:vMerge/>
          </w:tcPr>
          <w:p w14:paraId="6B385C6D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C3EB762" w14:textId="158B890E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0E191F" w14:textId="03A35CD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70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1" w:type="dxa"/>
          </w:tcPr>
          <w:p w14:paraId="60E6911A" w14:textId="2FED147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5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0859804B" w14:textId="6B3C2FD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73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6C9B7BA9" w14:textId="0614710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3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23E3E800" w14:textId="4CB1CD1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0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79480729" w14:textId="4A631F0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93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5B47B4D1" w14:textId="330B886B" w:rsidR="007A3CB4" w:rsidRPr="002C3F16" w:rsidRDefault="007A3CB4" w:rsidP="007A3CB4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</w:t>
            </w:r>
            <w:r w:rsidR="00C15136" w:rsidRPr="002C3F16">
              <w:rPr>
                <w:b/>
                <w:bCs/>
              </w:rPr>
              <w:t>.</w:t>
            </w:r>
            <w:r w:rsidRPr="002C3F16">
              <w:rPr>
                <w:b/>
                <w:bCs/>
              </w:rPr>
              <w:t>002</w:t>
            </w:r>
          </w:p>
        </w:tc>
      </w:tr>
      <w:tr w:rsidR="002C3F16" w:rsidRPr="002C3F16" w14:paraId="46745F0A" w14:textId="77777777" w:rsidTr="006725CB">
        <w:trPr>
          <w:cantSplit/>
        </w:trPr>
        <w:tc>
          <w:tcPr>
            <w:tcW w:w="1521" w:type="dxa"/>
            <w:vMerge/>
          </w:tcPr>
          <w:p w14:paraId="7121145A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D16C4A6" w14:textId="66424E37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D82C2D7" w14:textId="49E7E4F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06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1" w:type="dxa"/>
          </w:tcPr>
          <w:p w14:paraId="6C795DDC" w14:textId="556F3D6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1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0712C420" w14:textId="08807CC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14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75FAB532" w14:textId="2CD1DC0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41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2E063A7F" w14:textId="373518C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9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3FFEF360" w14:textId="22EF29B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3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32CB9087" w14:textId="6142C61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257</w:t>
            </w:r>
          </w:p>
        </w:tc>
      </w:tr>
      <w:tr w:rsidR="002C3F16" w:rsidRPr="002C3F16" w14:paraId="0BBDBFFB" w14:textId="77777777" w:rsidTr="006725CB">
        <w:trPr>
          <w:cantSplit/>
        </w:trPr>
        <w:tc>
          <w:tcPr>
            <w:tcW w:w="1521" w:type="dxa"/>
            <w:vMerge/>
          </w:tcPr>
          <w:p w14:paraId="796ECDDC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ADC58D9" w14:textId="13AF404B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2495446" w14:textId="37CAB39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27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1" w:type="dxa"/>
          </w:tcPr>
          <w:p w14:paraId="3232DA4C" w14:textId="1F036E6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48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63ED596B" w14:textId="4153606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66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238C4679" w14:textId="3E257A1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2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57785950" w14:textId="6FABA2A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5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0" w:type="dxa"/>
          </w:tcPr>
          <w:p w14:paraId="3F07253C" w14:textId="3945122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04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102C3A1A" w14:textId="067EB41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091</w:t>
            </w:r>
          </w:p>
        </w:tc>
      </w:tr>
      <w:tr w:rsidR="002C3F16" w:rsidRPr="002C3F16" w14:paraId="6E291C5B" w14:textId="77777777" w:rsidTr="006725CB">
        <w:trPr>
          <w:cantSplit/>
        </w:trPr>
        <w:tc>
          <w:tcPr>
            <w:tcW w:w="1521" w:type="dxa"/>
            <w:vMerge w:val="restart"/>
          </w:tcPr>
          <w:p w14:paraId="1360361C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IL-6 [</w:t>
            </w:r>
            <w:proofErr w:type="spellStart"/>
            <w:r w:rsidRPr="002C3F16">
              <w:rPr>
                <w:rFonts w:cstheme="minorHAnsi"/>
                <w:b/>
                <w:bCs/>
              </w:rPr>
              <w:t>p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097AAD12" w14:textId="0C96E1C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4E3772" w14:textId="28EBF312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DB1FB30" w14:textId="4C39D93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9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1" w:type="dxa"/>
          </w:tcPr>
          <w:p w14:paraId="3FFE340F" w14:textId="2E4CB6E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9</w:t>
            </w:r>
            <w:r w:rsidR="00C15136" w:rsidRPr="002C3F16">
              <w:t>.</w:t>
            </w:r>
            <w:r w:rsidRPr="002C3F16">
              <w:t>8</w:t>
            </w:r>
          </w:p>
        </w:tc>
        <w:tc>
          <w:tcPr>
            <w:tcW w:w="1010" w:type="dxa"/>
          </w:tcPr>
          <w:p w14:paraId="161FF234" w14:textId="64621F8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8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629B64B1" w14:textId="3A78829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0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7E72D627" w14:textId="1394C95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8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0" w:type="dxa"/>
          </w:tcPr>
          <w:p w14:paraId="168EA00A" w14:textId="7477D3C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5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239" w:type="dxa"/>
          </w:tcPr>
          <w:p w14:paraId="789E5B7F" w14:textId="08627A5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438</w:t>
            </w:r>
          </w:p>
        </w:tc>
      </w:tr>
      <w:tr w:rsidR="002C3F16" w:rsidRPr="002C3F16" w14:paraId="3F1E8CF5" w14:textId="77777777" w:rsidTr="006725CB">
        <w:trPr>
          <w:cantSplit/>
        </w:trPr>
        <w:tc>
          <w:tcPr>
            <w:tcW w:w="1521" w:type="dxa"/>
            <w:vMerge/>
          </w:tcPr>
          <w:p w14:paraId="3A31CDC3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3AF91AD" w14:textId="6D088718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174598A" w14:textId="6B1EEB0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1" w:type="dxa"/>
          </w:tcPr>
          <w:p w14:paraId="079BC5BF" w14:textId="22286D5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0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010" w:type="dxa"/>
          </w:tcPr>
          <w:p w14:paraId="7DFDF637" w14:textId="3645E43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7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12DBA746" w14:textId="582B21F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6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0FACF5AF" w14:textId="026D46D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7959F876" w14:textId="69A15019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2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239" w:type="dxa"/>
          </w:tcPr>
          <w:p w14:paraId="0B9DC86C" w14:textId="245BB3E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075</w:t>
            </w:r>
          </w:p>
        </w:tc>
      </w:tr>
      <w:tr w:rsidR="002C3F16" w:rsidRPr="002C3F16" w14:paraId="4BE95FAB" w14:textId="77777777" w:rsidTr="006725CB">
        <w:trPr>
          <w:cantSplit/>
        </w:trPr>
        <w:tc>
          <w:tcPr>
            <w:tcW w:w="1521" w:type="dxa"/>
            <w:vMerge/>
          </w:tcPr>
          <w:p w14:paraId="121275EA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9423C7D" w14:textId="2F17ABE2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D17873D" w14:textId="4CFA720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5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1" w:type="dxa"/>
          </w:tcPr>
          <w:p w14:paraId="7AAC045A" w14:textId="0AB9D46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0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342FDEB1" w14:textId="6200170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26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010" w:type="dxa"/>
          </w:tcPr>
          <w:p w14:paraId="2B7EF8A7" w14:textId="303E65E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4115FC07" w14:textId="3D81AAE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9</w:t>
            </w:r>
          </w:p>
        </w:tc>
        <w:tc>
          <w:tcPr>
            <w:tcW w:w="1010" w:type="dxa"/>
          </w:tcPr>
          <w:p w14:paraId="03727ED3" w14:textId="7CE267F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4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239" w:type="dxa"/>
          </w:tcPr>
          <w:p w14:paraId="5A7815CE" w14:textId="4A554AFE" w:rsidR="007A3CB4" w:rsidRPr="002C3F16" w:rsidRDefault="007A3CB4" w:rsidP="007A3CB4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</w:t>
            </w:r>
            <w:r w:rsidR="00C15136" w:rsidRPr="002C3F16">
              <w:rPr>
                <w:b/>
                <w:bCs/>
              </w:rPr>
              <w:t>.</w:t>
            </w:r>
            <w:r w:rsidRPr="002C3F16">
              <w:rPr>
                <w:b/>
                <w:bCs/>
              </w:rPr>
              <w:t>001</w:t>
            </w:r>
          </w:p>
        </w:tc>
      </w:tr>
      <w:tr w:rsidR="002C3F16" w:rsidRPr="002C3F16" w14:paraId="67AD16B7" w14:textId="77777777" w:rsidTr="006725CB">
        <w:trPr>
          <w:cantSplit/>
        </w:trPr>
        <w:tc>
          <w:tcPr>
            <w:tcW w:w="1521" w:type="dxa"/>
            <w:vMerge/>
          </w:tcPr>
          <w:p w14:paraId="5308092C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54C5F5" w14:textId="3EF2FA76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3B3434" w14:textId="16E51AB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1" w:type="dxa"/>
          </w:tcPr>
          <w:p w14:paraId="534E6D74" w14:textId="5CE8C23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02C9EEAF" w14:textId="18265A6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17D66680" w14:textId="0AAF4D2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1726F573" w14:textId="6D04900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4CA3090E" w14:textId="0D4FF3B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1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239" w:type="dxa"/>
          </w:tcPr>
          <w:p w14:paraId="259F347B" w14:textId="2BE35A6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872</w:t>
            </w:r>
          </w:p>
        </w:tc>
      </w:tr>
      <w:tr w:rsidR="002C3F16" w:rsidRPr="002C3F16" w14:paraId="043EECDC" w14:textId="77777777" w:rsidTr="007A3CB4">
        <w:trPr>
          <w:cantSplit/>
        </w:trPr>
        <w:tc>
          <w:tcPr>
            <w:tcW w:w="1521" w:type="dxa"/>
            <w:vMerge w:val="restart"/>
          </w:tcPr>
          <w:p w14:paraId="1007F5BC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MMP9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764D67FB" w14:textId="4C98768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29B11E8" w14:textId="002E0D71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20A9F5C" w14:textId="04111A0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2</w:t>
            </w:r>
            <w:r w:rsidR="00C15136" w:rsidRPr="002C3F16">
              <w:t>.</w:t>
            </w:r>
            <w:r w:rsidRPr="002C3F16">
              <w:t>42</w:t>
            </w:r>
          </w:p>
        </w:tc>
        <w:tc>
          <w:tcPr>
            <w:tcW w:w="1011" w:type="dxa"/>
          </w:tcPr>
          <w:p w14:paraId="4C908176" w14:textId="5BC2B0F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3</w:t>
            </w:r>
            <w:r w:rsidR="00C15136" w:rsidRPr="002C3F16">
              <w:t>.</w:t>
            </w:r>
            <w:r w:rsidRPr="002C3F16">
              <w:t>41</w:t>
            </w:r>
          </w:p>
        </w:tc>
        <w:tc>
          <w:tcPr>
            <w:tcW w:w="1010" w:type="dxa"/>
          </w:tcPr>
          <w:p w14:paraId="5EC35B11" w14:textId="6CB16ECA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7</w:t>
            </w:r>
            <w:r w:rsidR="00C15136" w:rsidRPr="002C3F16">
              <w:t>.</w:t>
            </w:r>
            <w:r w:rsidRPr="002C3F16">
              <w:t>53</w:t>
            </w:r>
          </w:p>
        </w:tc>
        <w:tc>
          <w:tcPr>
            <w:tcW w:w="1010" w:type="dxa"/>
          </w:tcPr>
          <w:p w14:paraId="078974CB" w14:textId="4A713FC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6</w:t>
            </w:r>
            <w:r w:rsidR="00C15136" w:rsidRPr="002C3F16">
              <w:t>.</w:t>
            </w:r>
            <w:r w:rsidRPr="002C3F16">
              <w:t>26</w:t>
            </w:r>
          </w:p>
        </w:tc>
        <w:tc>
          <w:tcPr>
            <w:tcW w:w="1010" w:type="dxa"/>
          </w:tcPr>
          <w:p w14:paraId="3F524C83" w14:textId="49C7CC0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4</w:t>
            </w:r>
            <w:r w:rsidR="00C15136" w:rsidRPr="002C3F16">
              <w:t>.</w:t>
            </w:r>
            <w:r w:rsidRPr="002C3F16">
              <w:t>85</w:t>
            </w:r>
          </w:p>
        </w:tc>
        <w:tc>
          <w:tcPr>
            <w:tcW w:w="1010" w:type="dxa"/>
          </w:tcPr>
          <w:p w14:paraId="534E2357" w14:textId="1473604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7</w:t>
            </w:r>
            <w:r w:rsidR="00C15136" w:rsidRPr="002C3F16">
              <w:t>.</w:t>
            </w:r>
            <w:r w:rsidRPr="002C3F16">
              <w:t>63</w:t>
            </w:r>
          </w:p>
        </w:tc>
        <w:tc>
          <w:tcPr>
            <w:tcW w:w="1239" w:type="dxa"/>
          </w:tcPr>
          <w:p w14:paraId="77AEB411" w14:textId="630714C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413</w:t>
            </w:r>
          </w:p>
        </w:tc>
      </w:tr>
      <w:tr w:rsidR="002C3F16" w:rsidRPr="002C3F16" w14:paraId="4CE9F82E" w14:textId="77777777" w:rsidTr="007A3CB4">
        <w:trPr>
          <w:cantSplit/>
        </w:trPr>
        <w:tc>
          <w:tcPr>
            <w:tcW w:w="1521" w:type="dxa"/>
            <w:vMerge/>
          </w:tcPr>
          <w:p w14:paraId="7D1170FC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128752D" w14:textId="1C6AD4DD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823FC1E" w14:textId="3F93A51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8</w:t>
            </w:r>
            <w:r w:rsidR="00C15136" w:rsidRPr="002C3F16">
              <w:t>.</w:t>
            </w:r>
            <w:r w:rsidRPr="002C3F16">
              <w:t>66</w:t>
            </w:r>
          </w:p>
        </w:tc>
        <w:tc>
          <w:tcPr>
            <w:tcW w:w="1011" w:type="dxa"/>
          </w:tcPr>
          <w:p w14:paraId="078BCA4B" w14:textId="03D1B39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40</w:t>
            </w:r>
          </w:p>
        </w:tc>
        <w:tc>
          <w:tcPr>
            <w:tcW w:w="1010" w:type="dxa"/>
          </w:tcPr>
          <w:p w14:paraId="18DC45FD" w14:textId="746F7FE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9</w:t>
            </w:r>
            <w:r w:rsidR="00C15136" w:rsidRPr="002C3F16">
              <w:t>.</w:t>
            </w:r>
            <w:r w:rsidRPr="002C3F16">
              <w:t>69</w:t>
            </w:r>
          </w:p>
        </w:tc>
        <w:tc>
          <w:tcPr>
            <w:tcW w:w="1010" w:type="dxa"/>
          </w:tcPr>
          <w:p w14:paraId="5575AADD" w14:textId="063D00C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4</w:t>
            </w:r>
            <w:r w:rsidR="00C15136" w:rsidRPr="002C3F16">
              <w:t>.</w:t>
            </w:r>
            <w:r w:rsidRPr="002C3F16">
              <w:t>69</w:t>
            </w:r>
          </w:p>
        </w:tc>
        <w:tc>
          <w:tcPr>
            <w:tcW w:w="1010" w:type="dxa"/>
          </w:tcPr>
          <w:p w14:paraId="1E28C3B8" w14:textId="1D751CD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90</w:t>
            </w:r>
          </w:p>
        </w:tc>
        <w:tc>
          <w:tcPr>
            <w:tcW w:w="1010" w:type="dxa"/>
          </w:tcPr>
          <w:p w14:paraId="1CE91EBF" w14:textId="796C3CA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9</w:t>
            </w:r>
            <w:r w:rsidR="00C15136" w:rsidRPr="002C3F16">
              <w:t>.</w:t>
            </w:r>
            <w:r w:rsidRPr="002C3F16">
              <w:t>09</w:t>
            </w:r>
          </w:p>
        </w:tc>
        <w:tc>
          <w:tcPr>
            <w:tcW w:w="1239" w:type="dxa"/>
          </w:tcPr>
          <w:p w14:paraId="364D4201" w14:textId="11B5E1B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651</w:t>
            </w:r>
          </w:p>
        </w:tc>
      </w:tr>
      <w:tr w:rsidR="002C3F16" w:rsidRPr="002C3F16" w14:paraId="198FE314" w14:textId="77777777" w:rsidTr="006725CB">
        <w:trPr>
          <w:cantSplit/>
        </w:trPr>
        <w:tc>
          <w:tcPr>
            <w:tcW w:w="1521" w:type="dxa"/>
            <w:vMerge/>
          </w:tcPr>
          <w:p w14:paraId="46E2D20E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6A138A8" w14:textId="780C7717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2074923" w14:textId="5DBEA8E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9</w:t>
            </w:r>
            <w:r w:rsidR="00C15136" w:rsidRPr="002C3F16">
              <w:t>.</w:t>
            </w:r>
            <w:r w:rsidRPr="002C3F16">
              <w:t>02</w:t>
            </w:r>
          </w:p>
        </w:tc>
        <w:tc>
          <w:tcPr>
            <w:tcW w:w="1011" w:type="dxa"/>
          </w:tcPr>
          <w:p w14:paraId="1C8DC831" w14:textId="6793AEE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0</w:t>
            </w:r>
            <w:r w:rsidR="00C15136" w:rsidRPr="002C3F16">
              <w:t>.</w:t>
            </w:r>
            <w:r w:rsidRPr="002C3F16">
              <w:t>63</w:t>
            </w:r>
          </w:p>
        </w:tc>
        <w:tc>
          <w:tcPr>
            <w:tcW w:w="1010" w:type="dxa"/>
          </w:tcPr>
          <w:p w14:paraId="0645B8AD" w14:textId="3A1BB0D9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8</w:t>
            </w:r>
            <w:r w:rsidR="00C15136" w:rsidRPr="002C3F16">
              <w:t>.</w:t>
            </w:r>
            <w:r w:rsidRPr="002C3F16">
              <w:t>02</w:t>
            </w:r>
          </w:p>
        </w:tc>
        <w:tc>
          <w:tcPr>
            <w:tcW w:w="1010" w:type="dxa"/>
          </w:tcPr>
          <w:p w14:paraId="3BCA7327" w14:textId="1504080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5</w:t>
            </w:r>
            <w:r w:rsidR="00C15136" w:rsidRPr="002C3F16">
              <w:t>.</w:t>
            </w:r>
            <w:r w:rsidRPr="002C3F16">
              <w:t>35</w:t>
            </w:r>
          </w:p>
        </w:tc>
        <w:tc>
          <w:tcPr>
            <w:tcW w:w="1010" w:type="dxa"/>
          </w:tcPr>
          <w:p w14:paraId="60B082BF" w14:textId="68967C6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4</w:t>
            </w:r>
            <w:r w:rsidR="00C15136" w:rsidRPr="002C3F16">
              <w:t>.</w:t>
            </w:r>
            <w:r w:rsidRPr="002C3F16">
              <w:t>65</w:t>
            </w:r>
          </w:p>
        </w:tc>
        <w:tc>
          <w:tcPr>
            <w:tcW w:w="1010" w:type="dxa"/>
          </w:tcPr>
          <w:p w14:paraId="6E94C295" w14:textId="689AD4F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2</w:t>
            </w:r>
            <w:r w:rsidR="00C15136" w:rsidRPr="002C3F16">
              <w:t>.</w:t>
            </w:r>
            <w:r w:rsidRPr="002C3F16">
              <w:t>20</w:t>
            </w:r>
          </w:p>
        </w:tc>
        <w:tc>
          <w:tcPr>
            <w:tcW w:w="1239" w:type="dxa"/>
          </w:tcPr>
          <w:p w14:paraId="5BF9CF3B" w14:textId="6A905CA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944</w:t>
            </w:r>
          </w:p>
        </w:tc>
      </w:tr>
      <w:tr w:rsidR="002C3F16" w:rsidRPr="002C3F16" w14:paraId="5717105B" w14:textId="77777777" w:rsidTr="006725CB">
        <w:trPr>
          <w:cantSplit/>
        </w:trPr>
        <w:tc>
          <w:tcPr>
            <w:tcW w:w="1521" w:type="dxa"/>
            <w:vMerge/>
          </w:tcPr>
          <w:p w14:paraId="4007252C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29D795" w14:textId="34190B70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9405DB8" w14:textId="622BBFF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0</w:t>
            </w:r>
            <w:r w:rsidR="00C15136" w:rsidRPr="002C3F16">
              <w:t>.</w:t>
            </w:r>
            <w:r w:rsidRPr="002C3F16">
              <w:t>31</w:t>
            </w:r>
          </w:p>
        </w:tc>
        <w:tc>
          <w:tcPr>
            <w:tcW w:w="1011" w:type="dxa"/>
          </w:tcPr>
          <w:p w14:paraId="35585FF1" w14:textId="60093491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7</w:t>
            </w:r>
            <w:r w:rsidR="00C15136" w:rsidRPr="002C3F16">
              <w:t>.</w:t>
            </w:r>
            <w:r w:rsidRPr="002C3F16">
              <w:t>25</w:t>
            </w:r>
          </w:p>
        </w:tc>
        <w:tc>
          <w:tcPr>
            <w:tcW w:w="1010" w:type="dxa"/>
          </w:tcPr>
          <w:p w14:paraId="1A658362" w14:textId="1B794142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7</w:t>
            </w:r>
            <w:r w:rsidR="00C15136" w:rsidRPr="002C3F16">
              <w:t>.</w:t>
            </w:r>
            <w:r w:rsidRPr="002C3F16">
              <w:t>18</w:t>
            </w:r>
          </w:p>
        </w:tc>
        <w:tc>
          <w:tcPr>
            <w:tcW w:w="1010" w:type="dxa"/>
          </w:tcPr>
          <w:p w14:paraId="436E107B" w14:textId="6799E203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28</w:t>
            </w:r>
            <w:r w:rsidR="00C15136" w:rsidRPr="002C3F16">
              <w:t>.</w:t>
            </w:r>
            <w:r w:rsidRPr="002C3F16">
              <w:t>92</w:t>
            </w:r>
          </w:p>
        </w:tc>
        <w:tc>
          <w:tcPr>
            <w:tcW w:w="1010" w:type="dxa"/>
          </w:tcPr>
          <w:p w14:paraId="707B1C44" w14:textId="7BB4363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8</w:t>
            </w:r>
            <w:r w:rsidR="00C15136" w:rsidRPr="002C3F16">
              <w:t>.</w:t>
            </w:r>
            <w:r w:rsidRPr="002C3F16">
              <w:t>74</w:t>
            </w:r>
          </w:p>
        </w:tc>
        <w:tc>
          <w:tcPr>
            <w:tcW w:w="1010" w:type="dxa"/>
          </w:tcPr>
          <w:p w14:paraId="3DF857E3" w14:textId="0C2B6D8E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3</w:t>
            </w:r>
            <w:r w:rsidR="00C15136" w:rsidRPr="002C3F16">
              <w:t>.</w:t>
            </w:r>
            <w:r w:rsidRPr="002C3F16">
              <w:t>81</w:t>
            </w:r>
          </w:p>
        </w:tc>
        <w:tc>
          <w:tcPr>
            <w:tcW w:w="1239" w:type="dxa"/>
          </w:tcPr>
          <w:p w14:paraId="7B506A9D" w14:textId="7060B0D2" w:rsidR="007A3CB4" w:rsidRPr="002C3F16" w:rsidRDefault="007A3CB4" w:rsidP="007A3CB4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</w:t>
            </w:r>
            <w:r w:rsidR="00C15136" w:rsidRPr="002C3F16">
              <w:rPr>
                <w:b/>
                <w:bCs/>
              </w:rPr>
              <w:t>.</w:t>
            </w:r>
            <w:r w:rsidRPr="002C3F16">
              <w:rPr>
                <w:b/>
                <w:bCs/>
              </w:rPr>
              <w:t>017</w:t>
            </w:r>
          </w:p>
        </w:tc>
      </w:tr>
      <w:tr w:rsidR="002C3F16" w:rsidRPr="002C3F16" w14:paraId="647973C2" w14:textId="77777777" w:rsidTr="006725CB">
        <w:trPr>
          <w:cantSplit/>
        </w:trPr>
        <w:tc>
          <w:tcPr>
            <w:tcW w:w="1521" w:type="dxa"/>
            <w:vMerge w:val="restart"/>
          </w:tcPr>
          <w:p w14:paraId="1B4E644D" w14:textId="7CD13D7D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2C3F16">
              <w:rPr>
                <w:rFonts w:cstheme="minorHAnsi"/>
                <w:b/>
                <w:bCs/>
              </w:rPr>
              <w:t>NfH</w:t>
            </w:r>
            <w:proofErr w:type="spellEnd"/>
            <w:r w:rsidRPr="002C3F16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2ADB4EB3" w14:textId="76C91598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A66E220" w14:textId="578F72D3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7FDA8D7" w14:textId="7BFEE204" w:rsidR="00C15136" w:rsidRPr="002C3F16" w:rsidRDefault="006F7C43" w:rsidP="00C15136">
            <w:pPr>
              <w:jc w:val="center"/>
              <w:rPr>
                <w:rFonts w:cstheme="minorHAnsi"/>
              </w:rPr>
            </w:pPr>
            <w:r w:rsidRPr="002C3F16">
              <w:t>6.85</w:t>
            </w:r>
          </w:p>
        </w:tc>
        <w:tc>
          <w:tcPr>
            <w:tcW w:w="1011" w:type="dxa"/>
          </w:tcPr>
          <w:p w14:paraId="7942F0F5" w14:textId="7BF8E232" w:rsidR="00C15136" w:rsidRPr="002C3F16" w:rsidRDefault="006F7C43" w:rsidP="00C15136">
            <w:pPr>
              <w:jc w:val="center"/>
              <w:rPr>
                <w:rFonts w:cstheme="minorHAnsi"/>
              </w:rPr>
            </w:pPr>
            <w:r w:rsidRPr="002C3F16">
              <w:t>0.93</w:t>
            </w:r>
          </w:p>
        </w:tc>
        <w:tc>
          <w:tcPr>
            <w:tcW w:w="1010" w:type="dxa"/>
          </w:tcPr>
          <w:p w14:paraId="1822D154" w14:textId="067986CB" w:rsidR="00C15136" w:rsidRPr="002C3F16" w:rsidRDefault="006F7C43" w:rsidP="00C15136">
            <w:pPr>
              <w:jc w:val="center"/>
              <w:rPr>
                <w:rFonts w:cstheme="minorHAnsi"/>
              </w:rPr>
            </w:pPr>
            <w:r w:rsidRPr="002C3F16">
              <w:t>37.52</w:t>
            </w:r>
          </w:p>
        </w:tc>
        <w:tc>
          <w:tcPr>
            <w:tcW w:w="1010" w:type="dxa"/>
          </w:tcPr>
          <w:p w14:paraId="0AC553C4" w14:textId="3FD41990" w:rsidR="00C15136" w:rsidRPr="002C3F16" w:rsidRDefault="00CB10A0" w:rsidP="00C15136">
            <w:pPr>
              <w:jc w:val="center"/>
              <w:rPr>
                <w:rFonts w:cstheme="minorHAnsi"/>
              </w:rPr>
            </w:pPr>
            <w:r w:rsidRPr="002C3F16">
              <w:t>3.65</w:t>
            </w:r>
          </w:p>
        </w:tc>
        <w:tc>
          <w:tcPr>
            <w:tcW w:w="1010" w:type="dxa"/>
          </w:tcPr>
          <w:p w14:paraId="4F2B4E49" w14:textId="1C2D4663" w:rsidR="00C15136" w:rsidRPr="002C3F16" w:rsidRDefault="00CB10A0" w:rsidP="00C15136">
            <w:pPr>
              <w:jc w:val="center"/>
              <w:rPr>
                <w:rFonts w:cstheme="minorHAnsi"/>
              </w:rPr>
            </w:pPr>
            <w:r w:rsidRPr="002C3F16">
              <w:t>0.64</w:t>
            </w:r>
          </w:p>
        </w:tc>
        <w:tc>
          <w:tcPr>
            <w:tcW w:w="1010" w:type="dxa"/>
          </w:tcPr>
          <w:p w14:paraId="4B671651" w14:textId="64A467FA" w:rsidR="00C15136" w:rsidRPr="002C3F16" w:rsidRDefault="00CB10A0" w:rsidP="00C15136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9</w:t>
            </w:r>
            <w:r w:rsidR="00C15136" w:rsidRPr="002C3F16">
              <w:t>8</w:t>
            </w:r>
          </w:p>
        </w:tc>
        <w:tc>
          <w:tcPr>
            <w:tcW w:w="1239" w:type="dxa"/>
          </w:tcPr>
          <w:p w14:paraId="4CD00C6C" w14:textId="13F59406" w:rsidR="00C15136" w:rsidRPr="002C3F16" w:rsidRDefault="00287939" w:rsidP="00C15136">
            <w:pPr>
              <w:jc w:val="center"/>
              <w:rPr>
                <w:rFonts w:cstheme="minorHAnsi"/>
              </w:rPr>
            </w:pPr>
            <w:r w:rsidRPr="002C3F16">
              <w:t>0.662</w:t>
            </w:r>
          </w:p>
        </w:tc>
      </w:tr>
      <w:tr w:rsidR="002C3F16" w:rsidRPr="002C3F16" w14:paraId="6DFC7A2F" w14:textId="77777777" w:rsidTr="006725CB">
        <w:trPr>
          <w:cantSplit/>
        </w:trPr>
        <w:tc>
          <w:tcPr>
            <w:tcW w:w="1521" w:type="dxa"/>
            <w:vMerge/>
          </w:tcPr>
          <w:p w14:paraId="225AC23A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EDA025D" w14:textId="296AB005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C9974B6" w14:textId="25702020" w:rsidR="00C15136" w:rsidRPr="002C3F16" w:rsidRDefault="00D63E0B" w:rsidP="00C15136">
            <w:pPr>
              <w:jc w:val="center"/>
              <w:rPr>
                <w:rFonts w:cstheme="minorHAnsi"/>
              </w:rPr>
            </w:pPr>
            <w:r w:rsidRPr="002C3F16">
              <w:t>8.16</w:t>
            </w:r>
          </w:p>
        </w:tc>
        <w:tc>
          <w:tcPr>
            <w:tcW w:w="1011" w:type="dxa"/>
          </w:tcPr>
          <w:p w14:paraId="061F5C89" w14:textId="3A6E5BF3" w:rsidR="00C15136" w:rsidRPr="002C3F16" w:rsidRDefault="00D63E0B" w:rsidP="00C15136">
            <w:pPr>
              <w:jc w:val="center"/>
              <w:rPr>
                <w:rFonts w:cstheme="minorHAnsi"/>
              </w:rPr>
            </w:pPr>
            <w:r w:rsidRPr="002C3F16">
              <w:t>0.78</w:t>
            </w:r>
          </w:p>
        </w:tc>
        <w:tc>
          <w:tcPr>
            <w:tcW w:w="1010" w:type="dxa"/>
          </w:tcPr>
          <w:p w14:paraId="7C2DB541" w14:textId="4D4AFAE9" w:rsidR="00C15136" w:rsidRPr="002C3F16" w:rsidRDefault="00D63E0B" w:rsidP="00C15136">
            <w:pPr>
              <w:jc w:val="center"/>
              <w:rPr>
                <w:rFonts w:cstheme="minorHAnsi"/>
              </w:rPr>
            </w:pPr>
            <w:r w:rsidRPr="002C3F16">
              <w:t>39.87</w:t>
            </w:r>
          </w:p>
        </w:tc>
        <w:tc>
          <w:tcPr>
            <w:tcW w:w="1010" w:type="dxa"/>
          </w:tcPr>
          <w:p w14:paraId="008F7561" w14:textId="1E380101" w:rsidR="00C15136" w:rsidRPr="002C3F16" w:rsidRDefault="00463E71" w:rsidP="00C15136">
            <w:pPr>
              <w:jc w:val="center"/>
              <w:rPr>
                <w:rFonts w:cstheme="minorHAnsi"/>
              </w:rPr>
            </w:pPr>
            <w:r w:rsidRPr="002C3F16">
              <w:t>3.19</w:t>
            </w:r>
          </w:p>
        </w:tc>
        <w:tc>
          <w:tcPr>
            <w:tcW w:w="1010" w:type="dxa"/>
          </w:tcPr>
          <w:p w14:paraId="1A96B9F8" w14:textId="4FF70926" w:rsidR="00C15136" w:rsidRPr="002C3F16" w:rsidRDefault="00463E71" w:rsidP="00C15136">
            <w:pPr>
              <w:jc w:val="center"/>
              <w:rPr>
                <w:rFonts w:cstheme="minorHAnsi"/>
              </w:rPr>
            </w:pPr>
            <w:r w:rsidRPr="002C3F16">
              <w:t>0.31</w:t>
            </w:r>
          </w:p>
        </w:tc>
        <w:tc>
          <w:tcPr>
            <w:tcW w:w="1010" w:type="dxa"/>
          </w:tcPr>
          <w:p w14:paraId="23692D9F" w14:textId="315D0DAE" w:rsidR="00C15136" w:rsidRPr="002C3F16" w:rsidRDefault="00463E71" w:rsidP="00C15136">
            <w:pPr>
              <w:jc w:val="center"/>
              <w:rPr>
                <w:rFonts w:cstheme="minorHAnsi"/>
              </w:rPr>
            </w:pPr>
            <w:r w:rsidRPr="002C3F16">
              <w:t>9.72</w:t>
            </w:r>
          </w:p>
        </w:tc>
        <w:tc>
          <w:tcPr>
            <w:tcW w:w="1239" w:type="dxa"/>
          </w:tcPr>
          <w:p w14:paraId="1507F987" w14:textId="7DDC29A1" w:rsidR="00C15136" w:rsidRPr="002C3F16" w:rsidRDefault="00287939" w:rsidP="00C15136">
            <w:pPr>
              <w:jc w:val="center"/>
              <w:rPr>
                <w:rFonts w:cstheme="minorHAnsi"/>
              </w:rPr>
            </w:pPr>
            <w:r w:rsidRPr="002C3F16">
              <w:t>0.185</w:t>
            </w:r>
          </w:p>
        </w:tc>
      </w:tr>
      <w:tr w:rsidR="002C3F16" w:rsidRPr="002C3F16" w14:paraId="2C4F6072" w14:textId="77777777" w:rsidTr="006725CB">
        <w:trPr>
          <w:cantSplit/>
        </w:trPr>
        <w:tc>
          <w:tcPr>
            <w:tcW w:w="1521" w:type="dxa"/>
            <w:vMerge/>
          </w:tcPr>
          <w:p w14:paraId="09E83FDF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DE70157" w14:textId="7F38C62A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22B2A58" w14:textId="0A341EFD" w:rsidR="00C15136" w:rsidRPr="002C3F16" w:rsidRDefault="000132C5" w:rsidP="00C15136">
            <w:pPr>
              <w:jc w:val="center"/>
              <w:rPr>
                <w:rFonts w:cstheme="minorHAnsi"/>
              </w:rPr>
            </w:pPr>
            <w:r w:rsidRPr="002C3F16">
              <w:t>17.17</w:t>
            </w:r>
          </w:p>
        </w:tc>
        <w:tc>
          <w:tcPr>
            <w:tcW w:w="1011" w:type="dxa"/>
          </w:tcPr>
          <w:p w14:paraId="1D042D3D" w14:textId="5D0785B6" w:rsidR="00C15136" w:rsidRPr="002C3F16" w:rsidRDefault="000132C5" w:rsidP="00C15136">
            <w:pPr>
              <w:jc w:val="center"/>
              <w:rPr>
                <w:rFonts w:cstheme="minorHAnsi"/>
              </w:rPr>
            </w:pPr>
            <w:r w:rsidRPr="002C3F16">
              <w:t>7.78</w:t>
            </w:r>
          </w:p>
        </w:tc>
        <w:tc>
          <w:tcPr>
            <w:tcW w:w="1010" w:type="dxa"/>
          </w:tcPr>
          <w:p w14:paraId="44484AA3" w14:textId="0921DBC2" w:rsidR="00C15136" w:rsidRPr="002C3F16" w:rsidRDefault="000132C5" w:rsidP="00C15136">
            <w:pPr>
              <w:jc w:val="center"/>
              <w:rPr>
                <w:rFonts w:cstheme="minorHAnsi"/>
              </w:rPr>
            </w:pPr>
            <w:r w:rsidRPr="002C3F16">
              <w:t>45</w:t>
            </w:r>
            <w:r w:rsidR="00C15136" w:rsidRPr="002C3F16">
              <w:t>.</w:t>
            </w:r>
            <w:r w:rsidRPr="002C3F16">
              <w:t>5</w:t>
            </w:r>
            <w:r w:rsidR="00C15136" w:rsidRPr="002C3F16">
              <w:t>6</w:t>
            </w:r>
          </w:p>
        </w:tc>
        <w:tc>
          <w:tcPr>
            <w:tcW w:w="1010" w:type="dxa"/>
          </w:tcPr>
          <w:p w14:paraId="24642203" w14:textId="3DA8C28C" w:rsidR="00C15136" w:rsidRPr="002C3F16" w:rsidRDefault="00E41C3E" w:rsidP="00C15136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2</w:t>
            </w:r>
            <w:r w:rsidRPr="002C3F16">
              <w:t>9</w:t>
            </w:r>
          </w:p>
        </w:tc>
        <w:tc>
          <w:tcPr>
            <w:tcW w:w="1010" w:type="dxa"/>
          </w:tcPr>
          <w:p w14:paraId="30799BEA" w14:textId="4FAB60EE" w:rsidR="00C15136" w:rsidRPr="002C3F16" w:rsidRDefault="00715456" w:rsidP="00C15136">
            <w:pPr>
              <w:jc w:val="center"/>
              <w:rPr>
                <w:rFonts w:cstheme="minorHAnsi"/>
              </w:rPr>
            </w:pPr>
            <w:r w:rsidRPr="002C3F16">
              <w:t>1</w:t>
            </w:r>
            <w:r w:rsidR="00C15136" w:rsidRPr="002C3F16">
              <w:t>.5</w:t>
            </w:r>
            <w:r w:rsidRPr="002C3F16">
              <w:t>3</w:t>
            </w:r>
          </w:p>
        </w:tc>
        <w:tc>
          <w:tcPr>
            <w:tcW w:w="1010" w:type="dxa"/>
          </w:tcPr>
          <w:p w14:paraId="445F3D25" w14:textId="44244F1D" w:rsidR="00C15136" w:rsidRPr="002C3F16" w:rsidRDefault="00715456" w:rsidP="00C15136">
            <w:pPr>
              <w:jc w:val="center"/>
              <w:rPr>
                <w:rFonts w:cstheme="minorHAnsi"/>
              </w:rPr>
            </w:pPr>
            <w:r w:rsidRPr="002C3F16">
              <w:t>13.21</w:t>
            </w:r>
          </w:p>
        </w:tc>
        <w:tc>
          <w:tcPr>
            <w:tcW w:w="1239" w:type="dxa"/>
          </w:tcPr>
          <w:p w14:paraId="14B985D1" w14:textId="61F93930" w:rsidR="00C15136" w:rsidRPr="002C3F16" w:rsidRDefault="00287939" w:rsidP="00C15136">
            <w:pPr>
              <w:jc w:val="center"/>
              <w:rPr>
                <w:rFonts w:cstheme="minorHAnsi"/>
                <w:bCs/>
              </w:rPr>
            </w:pPr>
            <w:r w:rsidRPr="002C3F16">
              <w:rPr>
                <w:bCs/>
              </w:rPr>
              <w:t>0.215</w:t>
            </w:r>
          </w:p>
        </w:tc>
      </w:tr>
      <w:tr w:rsidR="002C3F16" w:rsidRPr="002C3F16" w14:paraId="271649A5" w14:textId="77777777" w:rsidTr="006725CB">
        <w:trPr>
          <w:cantSplit/>
        </w:trPr>
        <w:tc>
          <w:tcPr>
            <w:tcW w:w="1521" w:type="dxa"/>
            <w:vMerge/>
          </w:tcPr>
          <w:p w14:paraId="7C33ADC2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59DDC18" w14:textId="6F3A9F79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4115EDB" w14:textId="02C3095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1.0</w:t>
            </w:r>
            <w:r w:rsidR="0026275B" w:rsidRPr="002C3F16">
              <w:t>3</w:t>
            </w:r>
          </w:p>
        </w:tc>
        <w:tc>
          <w:tcPr>
            <w:tcW w:w="1011" w:type="dxa"/>
          </w:tcPr>
          <w:p w14:paraId="5970E51A" w14:textId="1B0CB1AE" w:rsidR="00C15136" w:rsidRPr="002C3F16" w:rsidRDefault="0026275B" w:rsidP="00C15136">
            <w:pPr>
              <w:jc w:val="center"/>
              <w:rPr>
                <w:rFonts w:cstheme="minorHAnsi"/>
              </w:rPr>
            </w:pPr>
            <w:r w:rsidRPr="002C3F16">
              <w:t>0.79</w:t>
            </w:r>
          </w:p>
        </w:tc>
        <w:tc>
          <w:tcPr>
            <w:tcW w:w="1010" w:type="dxa"/>
          </w:tcPr>
          <w:p w14:paraId="5B1205DD" w14:textId="443241F2" w:rsidR="00C15136" w:rsidRPr="002C3F16" w:rsidRDefault="0026275B" w:rsidP="00C15136">
            <w:pPr>
              <w:jc w:val="center"/>
              <w:rPr>
                <w:rFonts w:cstheme="minorHAnsi"/>
              </w:rPr>
            </w:pPr>
            <w:r w:rsidRPr="002C3F16">
              <w:t>27.97</w:t>
            </w:r>
          </w:p>
        </w:tc>
        <w:tc>
          <w:tcPr>
            <w:tcW w:w="1010" w:type="dxa"/>
          </w:tcPr>
          <w:p w14:paraId="5D77CCF2" w14:textId="115F075D" w:rsidR="00C15136" w:rsidRPr="002C3F16" w:rsidRDefault="00715456" w:rsidP="00C15136">
            <w:pPr>
              <w:jc w:val="center"/>
              <w:rPr>
                <w:rFonts w:cstheme="minorHAnsi"/>
              </w:rPr>
            </w:pPr>
            <w:r w:rsidRPr="002C3F16">
              <w:t>8.49</w:t>
            </w:r>
          </w:p>
        </w:tc>
        <w:tc>
          <w:tcPr>
            <w:tcW w:w="1010" w:type="dxa"/>
          </w:tcPr>
          <w:p w14:paraId="57FE3BB3" w14:textId="1402A267" w:rsidR="00C15136" w:rsidRPr="002C3F16" w:rsidRDefault="00585C8A" w:rsidP="00C15136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4</w:t>
            </w:r>
            <w:r w:rsidR="00C15136" w:rsidRPr="002C3F16">
              <w:t>6</w:t>
            </w:r>
          </w:p>
        </w:tc>
        <w:tc>
          <w:tcPr>
            <w:tcW w:w="1010" w:type="dxa"/>
          </w:tcPr>
          <w:p w14:paraId="4F452F6C" w14:textId="425B31D4" w:rsidR="00C15136" w:rsidRPr="002C3F16" w:rsidRDefault="00585C8A" w:rsidP="00C15136">
            <w:pPr>
              <w:jc w:val="center"/>
              <w:rPr>
                <w:rFonts w:cstheme="minorHAnsi"/>
              </w:rPr>
            </w:pPr>
            <w:r w:rsidRPr="002C3F16">
              <w:t>23.42</w:t>
            </w:r>
          </w:p>
        </w:tc>
        <w:tc>
          <w:tcPr>
            <w:tcW w:w="1239" w:type="dxa"/>
          </w:tcPr>
          <w:p w14:paraId="2C392391" w14:textId="376E1168" w:rsidR="00C15136" w:rsidRPr="002C3F16" w:rsidRDefault="00287939" w:rsidP="00C15136">
            <w:pPr>
              <w:jc w:val="center"/>
              <w:rPr>
                <w:rFonts w:cstheme="minorHAnsi"/>
              </w:rPr>
            </w:pPr>
            <w:r w:rsidRPr="002C3F16">
              <w:t>0.712</w:t>
            </w:r>
          </w:p>
        </w:tc>
      </w:tr>
      <w:tr w:rsidR="002C3F16" w:rsidRPr="002C3F16" w14:paraId="752CDB56" w14:textId="77777777" w:rsidTr="006725CB">
        <w:trPr>
          <w:cantSplit/>
        </w:trPr>
        <w:tc>
          <w:tcPr>
            <w:tcW w:w="1521" w:type="dxa"/>
            <w:vMerge w:val="restart"/>
          </w:tcPr>
          <w:p w14:paraId="2AA332BF" w14:textId="5EC7DC98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2C3F16">
              <w:rPr>
                <w:rFonts w:cstheme="minorHAnsi"/>
                <w:b/>
                <w:bCs/>
              </w:rPr>
              <w:lastRenderedPageBreak/>
              <w:t>NfL</w:t>
            </w:r>
            <w:proofErr w:type="spellEnd"/>
            <w:r w:rsidRPr="002C3F16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2C3F16">
              <w:rPr>
                <w:rFonts w:cstheme="minorHAnsi"/>
                <w:b/>
                <w:bCs/>
              </w:rPr>
              <w:t>p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1D13FBDC" w14:textId="305E3EFD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2B1F440" w14:textId="3E7C099E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FF4001D" w14:textId="63EFFB2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6.6</w:t>
            </w:r>
          </w:p>
        </w:tc>
        <w:tc>
          <w:tcPr>
            <w:tcW w:w="1011" w:type="dxa"/>
          </w:tcPr>
          <w:p w14:paraId="6EB5093C" w14:textId="2B58F8A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8.9</w:t>
            </w:r>
          </w:p>
        </w:tc>
        <w:tc>
          <w:tcPr>
            <w:tcW w:w="1010" w:type="dxa"/>
          </w:tcPr>
          <w:p w14:paraId="3230458C" w14:textId="538BEDA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70.8</w:t>
            </w:r>
          </w:p>
        </w:tc>
        <w:tc>
          <w:tcPr>
            <w:tcW w:w="1010" w:type="dxa"/>
          </w:tcPr>
          <w:p w14:paraId="00E8E45B" w14:textId="38F9F64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9.5</w:t>
            </w:r>
          </w:p>
        </w:tc>
        <w:tc>
          <w:tcPr>
            <w:tcW w:w="1010" w:type="dxa"/>
          </w:tcPr>
          <w:p w14:paraId="018D1808" w14:textId="320429D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8.9</w:t>
            </w:r>
          </w:p>
        </w:tc>
        <w:tc>
          <w:tcPr>
            <w:tcW w:w="1010" w:type="dxa"/>
          </w:tcPr>
          <w:p w14:paraId="1CDF9B63" w14:textId="073DE74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5.3</w:t>
            </w:r>
          </w:p>
        </w:tc>
        <w:tc>
          <w:tcPr>
            <w:tcW w:w="1239" w:type="dxa"/>
          </w:tcPr>
          <w:p w14:paraId="4958F7F2" w14:textId="4171426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052</w:t>
            </w:r>
          </w:p>
        </w:tc>
      </w:tr>
      <w:tr w:rsidR="002C3F16" w:rsidRPr="002C3F16" w14:paraId="2B239CD9" w14:textId="77777777" w:rsidTr="006725CB">
        <w:trPr>
          <w:cantSplit/>
        </w:trPr>
        <w:tc>
          <w:tcPr>
            <w:tcW w:w="1521" w:type="dxa"/>
            <w:vMerge/>
          </w:tcPr>
          <w:p w14:paraId="54E76149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B8C0EDA" w14:textId="51DEA420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7229929" w14:textId="5E90551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52.5</w:t>
            </w:r>
          </w:p>
        </w:tc>
        <w:tc>
          <w:tcPr>
            <w:tcW w:w="1011" w:type="dxa"/>
          </w:tcPr>
          <w:p w14:paraId="655A9D2C" w14:textId="7871AA5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3.4</w:t>
            </w:r>
          </w:p>
        </w:tc>
        <w:tc>
          <w:tcPr>
            <w:tcW w:w="1010" w:type="dxa"/>
          </w:tcPr>
          <w:p w14:paraId="604C94AC" w14:textId="1D31559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66.9</w:t>
            </w:r>
          </w:p>
        </w:tc>
        <w:tc>
          <w:tcPr>
            <w:tcW w:w="1010" w:type="dxa"/>
          </w:tcPr>
          <w:p w14:paraId="74F075B4" w14:textId="66C434C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9.8</w:t>
            </w:r>
          </w:p>
        </w:tc>
        <w:tc>
          <w:tcPr>
            <w:tcW w:w="1010" w:type="dxa"/>
          </w:tcPr>
          <w:p w14:paraId="47E077D2" w14:textId="1EAEE90B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1.7</w:t>
            </w:r>
          </w:p>
        </w:tc>
        <w:tc>
          <w:tcPr>
            <w:tcW w:w="1010" w:type="dxa"/>
          </w:tcPr>
          <w:p w14:paraId="09618FD4" w14:textId="247A306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3.1</w:t>
            </w:r>
          </w:p>
        </w:tc>
        <w:tc>
          <w:tcPr>
            <w:tcW w:w="1239" w:type="dxa"/>
          </w:tcPr>
          <w:p w14:paraId="7ED77800" w14:textId="26B9ACA6" w:rsidR="00C15136" w:rsidRPr="002C3F16" w:rsidRDefault="00C15136" w:rsidP="00C15136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.035</w:t>
            </w:r>
          </w:p>
        </w:tc>
      </w:tr>
      <w:tr w:rsidR="002C3F16" w:rsidRPr="002C3F16" w14:paraId="04E72ED7" w14:textId="77777777" w:rsidTr="006725CB">
        <w:trPr>
          <w:cantSplit/>
        </w:trPr>
        <w:tc>
          <w:tcPr>
            <w:tcW w:w="1521" w:type="dxa"/>
            <w:vMerge/>
          </w:tcPr>
          <w:p w14:paraId="10450C9F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401F6CB" w14:textId="2E4D217A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A65AB15" w14:textId="5D6CA60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4.8</w:t>
            </w:r>
          </w:p>
        </w:tc>
        <w:tc>
          <w:tcPr>
            <w:tcW w:w="1011" w:type="dxa"/>
          </w:tcPr>
          <w:p w14:paraId="4960F63B" w14:textId="0AA72F0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5.6</w:t>
            </w:r>
          </w:p>
        </w:tc>
        <w:tc>
          <w:tcPr>
            <w:tcW w:w="1010" w:type="dxa"/>
          </w:tcPr>
          <w:p w14:paraId="27D318B7" w14:textId="39657C5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8.2</w:t>
            </w:r>
          </w:p>
        </w:tc>
        <w:tc>
          <w:tcPr>
            <w:tcW w:w="1010" w:type="dxa"/>
          </w:tcPr>
          <w:p w14:paraId="6867F1CE" w14:textId="2F8AC6F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4.1</w:t>
            </w:r>
          </w:p>
        </w:tc>
        <w:tc>
          <w:tcPr>
            <w:tcW w:w="1010" w:type="dxa"/>
          </w:tcPr>
          <w:p w14:paraId="76B4570E" w14:textId="6DC58EE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3.9</w:t>
            </w:r>
          </w:p>
        </w:tc>
        <w:tc>
          <w:tcPr>
            <w:tcW w:w="1010" w:type="dxa"/>
          </w:tcPr>
          <w:p w14:paraId="7F7CB183" w14:textId="0851602F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93.9</w:t>
            </w:r>
          </w:p>
        </w:tc>
        <w:tc>
          <w:tcPr>
            <w:tcW w:w="1239" w:type="dxa"/>
          </w:tcPr>
          <w:p w14:paraId="6DB2F17D" w14:textId="1DF559F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36</w:t>
            </w:r>
          </w:p>
        </w:tc>
      </w:tr>
      <w:tr w:rsidR="002C3F16" w:rsidRPr="002C3F16" w14:paraId="33960CC0" w14:textId="77777777" w:rsidTr="006725CB">
        <w:trPr>
          <w:cantSplit/>
        </w:trPr>
        <w:tc>
          <w:tcPr>
            <w:tcW w:w="1521" w:type="dxa"/>
            <w:vMerge/>
          </w:tcPr>
          <w:p w14:paraId="33FCAD45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F900E9F" w14:textId="2E9DFFB0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8DF2CE" w14:textId="10F35CD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60.6</w:t>
            </w:r>
          </w:p>
        </w:tc>
        <w:tc>
          <w:tcPr>
            <w:tcW w:w="1011" w:type="dxa"/>
          </w:tcPr>
          <w:p w14:paraId="64A8AB37" w14:textId="24D3C02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8.6</w:t>
            </w:r>
          </w:p>
        </w:tc>
        <w:tc>
          <w:tcPr>
            <w:tcW w:w="1010" w:type="dxa"/>
          </w:tcPr>
          <w:p w14:paraId="35BD49C7" w14:textId="5DAC229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93.0</w:t>
            </w:r>
          </w:p>
        </w:tc>
        <w:tc>
          <w:tcPr>
            <w:tcW w:w="1010" w:type="dxa"/>
          </w:tcPr>
          <w:p w14:paraId="39C4273E" w14:textId="40695D2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5.9</w:t>
            </w:r>
          </w:p>
        </w:tc>
        <w:tc>
          <w:tcPr>
            <w:tcW w:w="1010" w:type="dxa"/>
          </w:tcPr>
          <w:p w14:paraId="35224818" w14:textId="6E210F8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3.4</w:t>
            </w:r>
          </w:p>
        </w:tc>
        <w:tc>
          <w:tcPr>
            <w:tcW w:w="1010" w:type="dxa"/>
          </w:tcPr>
          <w:p w14:paraId="7F34A100" w14:textId="1B7068E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81.5</w:t>
            </w:r>
          </w:p>
        </w:tc>
        <w:tc>
          <w:tcPr>
            <w:tcW w:w="1239" w:type="dxa"/>
          </w:tcPr>
          <w:p w14:paraId="21116680" w14:textId="13F6C3A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72</w:t>
            </w:r>
          </w:p>
        </w:tc>
      </w:tr>
      <w:tr w:rsidR="002C3F16" w:rsidRPr="002C3F16" w14:paraId="2669A303" w14:textId="77777777" w:rsidTr="006725CB">
        <w:trPr>
          <w:cantSplit/>
        </w:trPr>
        <w:tc>
          <w:tcPr>
            <w:tcW w:w="1521" w:type="dxa"/>
            <w:vMerge w:val="restart"/>
          </w:tcPr>
          <w:p w14:paraId="376193F9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2C3F16">
              <w:rPr>
                <w:rFonts w:cstheme="minorHAnsi"/>
                <w:b/>
                <w:bCs/>
              </w:rPr>
              <w:t>NTproCNP</w:t>
            </w:r>
            <w:proofErr w:type="spellEnd"/>
            <w:r w:rsidRPr="002C3F16">
              <w:rPr>
                <w:rFonts w:cstheme="minorHAnsi"/>
                <w:b/>
                <w:bCs/>
              </w:rPr>
              <w:t xml:space="preserve"> [pmol/l]</w:t>
            </w:r>
          </w:p>
          <w:p w14:paraId="1E73E9D5" w14:textId="248903C0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FDE602D" w14:textId="319016B2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11C8958" w14:textId="69EAE0A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5.4</w:t>
            </w:r>
          </w:p>
        </w:tc>
        <w:tc>
          <w:tcPr>
            <w:tcW w:w="1011" w:type="dxa"/>
          </w:tcPr>
          <w:p w14:paraId="6ECDDD7E" w14:textId="6585B7F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2.8</w:t>
            </w:r>
          </w:p>
        </w:tc>
        <w:tc>
          <w:tcPr>
            <w:tcW w:w="1010" w:type="dxa"/>
          </w:tcPr>
          <w:p w14:paraId="6AB71399" w14:textId="0726A46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8.8</w:t>
            </w:r>
          </w:p>
        </w:tc>
        <w:tc>
          <w:tcPr>
            <w:tcW w:w="1010" w:type="dxa"/>
          </w:tcPr>
          <w:p w14:paraId="0C77B2EC" w14:textId="7C29B32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5.2</w:t>
            </w:r>
          </w:p>
        </w:tc>
        <w:tc>
          <w:tcPr>
            <w:tcW w:w="1010" w:type="dxa"/>
          </w:tcPr>
          <w:p w14:paraId="6717AF25" w14:textId="773FAD4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1.5</w:t>
            </w:r>
          </w:p>
        </w:tc>
        <w:tc>
          <w:tcPr>
            <w:tcW w:w="1010" w:type="dxa"/>
          </w:tcPr>
          <w:p w14:paraId="12A70D1D" w14:textId="09993D3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2.1</w:t>
            </w:r>
          </w:p>
        </w:tc>
        <w:tc>
          <w:tcPr>
            <w:tcW w:w="1239" w:type="dxa"/>
          </w:tcPr>
          <w:p w14:paraId="2DAECFE0" w14:textId="4AC0408F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42</w:t>
            </w:r>
          </w:p>
        </w:tc>
      </w:tr>
      <w:tr w:rsidR="002C3F16" w:rsidRPr="002C3F16" w14:paraId="6DA1A4F0" w14:textId="77777777" w:rsidTr="006725CB">
        <w:trPr>
          <w:cantSplit/>
        </w:trPr>
        <w:tc>
          <w:tcPr>
            <w:tcW w:w="1521" w:type="dxa"/>
            <w:vMerge/>
          </w:tcPr>
          <w:p w14:paraId="3D9F6D60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833DA10" w14:textId="35768C47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4157A6" w14:textId="6FE1E4F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7.4</w:t>
            </w:r>
          </w:p>
        </w:tc>
        <w:tc>
          <w:tcPr>
            <w:tcW w:w="1011" w:type="dxa"/>
          </w:tcPr>
          <w:p w14:paraId="2DCC7238" w14:textId="1033305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3.2</w:t>
            </w:r>
          </w:p>
        </w:tc>
        <w:tc>
          <w:tcPr>
            <w:tcW w:w="1010" w:type="dxa"/>
          </w:tcPr>
          <w:p w14:paraId="17468BF0" w14:textId="7D50A4B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8.6</w:t>
            </w:r>
          </w:p>
        </w:tc>
        <w:tc>
          <w:tcPr>
            <w:tcW w:w="1010" w:type="dxa"/>
          </w:tcPr>
          <w:p w14:paraId="08733581" w14:textId="65D8516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5.5</w:t>
            </w:r>
          </w:p>
        </w:tc>
        <w:tc>
          <w:tcPr>
            <w:tcW w:w="1010" w:type="dxa"/>
          </w:tcPr>
          <w:p w14:paraId="46D85BFF" w14:textId="4F9BC99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2.2</w:t>
            </w:r>
          </w:p>
        </w:tc>
        <w:tc>
          <w:tcPr>
            <w:tcW w:w="1010" w:type="dxa"/>
          </w:tcPr>
          <w:p w14:paraId="754E2012" w14:textId="2F8D558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1.4</w:t>
            </w:r>
          </w:p>
        </w:tc>
        <w:tc>
          <w:tcPr>
            <w:tcW w:w="1239" w:type="dxa"/>
          </w:tcPr>
          <w:p w14:paraId="51315BF5" w14:textId="776DD61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27</w:t>
            </w:r>
          </w:p>
        </w:tc>
      </w:tr>
      <w:tr w:rsidR="002C3F16" w:rsidRPr="002C3F16" w14:paraId="087A1655" w14:textId="77777777" w:rsidTr="006725CB">
        <w:trPr>
          <w:cantSplit/>
        </w:trPr>
        <w:tc>
          <w:tcPr>
            <w:tcW w:w="1521" w:type="dxa"/>
            <w:vMerge/>
          </w:tcPr>
          <w:p w14:paraId="6D416A58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199A630" w14:textId="6F5020C4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E89286B" w14:textId="4CC5C0B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5.2</w:t>
            </w:r>
          </w:p>
        </w:tc>
        <w:tc>
          <w:tcPr>
            <w:tcW w:w="1011" w:type="dxa"/>
          </w:tcPr>
          <w:p w14:paraId="6EE09EC9" w14:textId="646AD81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4.1</w:t>
            </w:r>
          </w:p>
        </w:tc>
        <w:tc>
          <w:tcPr>
            <w:tcW w:w="1010" w:type="dxa"/>
          </w:tcPr>
          <w:p w14:paraId="3A386B72" w14:textId="1B30651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0.8</w:t>
            </w:r>
          </w:p>
        </w:tc>
        <w:tc>
          <w:tcPr>
            <w:tcW w:w="1010" w:type="dxa"/>
          </w:tcPr>
          <w:p w14:paraId="217ED9F2" w14:textId="5557B46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7.1</w:t>
            </w:r>
          </w:p>
        </w:tc>
        <w:tc>
          <w:tcPr>
            <w:tcW w:w="1010" w:type="dxa"/>
          </w:tcPr>
          <w:p w14:paraId="1A7BD11D" w14:textId="3AA20D3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3.7</w:t>
            </w:r>
          </w:p>
        </w:tc>
        <w:tc>
          <w:tcPr>
            <w:tcW w:w="1010" w:type="dxa"/>
          </w:tcPr>
          <w:p w14:paraId="1B1201DB" w14:textId="6B38B47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1.3</w:t>
            </w:r>
          </w:p>
        </w:tc>
        <w:tc>
          <w:tcPr>
            <w:tcW w:w="1239" w:type="dxa"/>
          </w:tcPr>
          <w:p w14:paraId="1CDDEA81" w14:textId="7F2AD19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851</w:t>
            </w:r>
          </w:p>
        </w:tc>
      </w:tr>
      <w:tr w:rsidR="002C3F16" w:rsidRPr="002C3F16" w14:paraId="762404C8" w14:textId="77777777" w:rsidTr="006725CB">
        <w:trPr>
          <w:cantSplit/>
        </w:trPr>
        <w:tc>
          <w:tcPr>
            <w:tcW w:w="1521" w:type="dxa"/>
            <w:vMerge/>
          </w:tcPr>
          <w:p w14:paraId="4EB76896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3414B0" w14:textId="6805AADF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020A87BF" w14:textId="12C3772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5.2</w:t>
            </w:r>
          </w:p>
        </w:tc>
        <w:tc>
          <w:tcPr>
            <w:tcW w:w="1011" w:type="dxa"/>
          </w:tcPr>
          <w:p w14:paraId="69065BC3" w14:textId="0A0A5DB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9.1</w:t>
            </w:r>
          </w:p>
        </w:tc>
        <w:tc>
          <w:tcPr>
            <w:tcW w:w="1010" w:type="dxa"/>
          </w:tcPr>
          <w:p w14:paraId="33FB3C95" w14:textId="7D1EF29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48.4</w:t>
            </w:r>
          </w:p>
        </w:tc>
        <w:tc>
          <w:tcPr>
            <w:tcW w:w="1010" w:type="dxa"/>
          </w:tcPr>
          <w:p w14:paraId="484FEA75" w14:textId="484059B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8.9</w:t>
            </w:r>
          </w:p>
        </w:tc>
        <w:tc>
          <w:tcPr>
            <w:tcW w:w="1010" w:type="dxa"/>
          </w:tcPr>
          <w:p w14:paraId="3CE26B89" w14:textId="1B69D02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3.7</w:t>
            </w:r>
          </w:p>
        </w:tc>
        <w:tc>
          <w:tcPr>
            <w:tcW w:w="1010" w:type="dxa"/>
          </w:tcPr>
          <w:p w14:paraId="55444939" w14:textId="72459FA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7.2</w:t>
            </w:r>
          </w:p>
        </w:tc>
        <w:tc>
          <w:tcPr>
            <w:tcW w:w="1239" w:type="dxa"/>
          </w:tcPr>
          <w:p w14:paraId="37BA0379" w14:textId="52C5D6DF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090</w:t>
            </w:r>
          </w:p>
        </w:tc>
      </w:tr>
      <w:tr w:rsidR="002C3F16" w:rsidRPr="002C3F16" w14:paraId="38EE32F5" w14:textId="77777777" w:rsidTr="006725CB">
        <w:trPr>
          <w:cantSplit/>
        </w:trPr>
        <w:tc>
          <w:tcPr>
            <w:tcW w:w="1521" w:type="dxa"/>
            <w:vMerge w:val="restart"/>
          </w:tcPr>
          <w:p w14:paraId="65226983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PCT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5ED865F7" w14:textId="1A205325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ECC9191" w14:textId="1CD891C4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8F94389" w14:textId="12AE911B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</w:t>
            </w:r>
          </w:p>
        </w:tc>
        <w:tc>
          <w:tcPr>
            <w:tcW w:w="1011" w:type="dxa"/>
          </w:tcPr>
          <w:p w14:paraId="0DA0D323" w14:textId="2B36151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6DD09CA3" w14:textId="3DC4018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3</w:t>
            </w:r>
          </w:p>
        </w:tc>
        <w:tc>
          <w:tcPr>
            <w:tcW w:w="1010" w:type="dxa"/>
          </w:tcPr>
          <w:p w14:paraId="7715F885" w14:textId="31D7ECD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20EC0852" w14:textId="437163F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1A07EAF6" w14:textId="47068B8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</w:t>
            </w:r>
          </w:p>
        </w:tc>
        <w:tc>
          <w:tcPr>
            <w:tcW w:w="1239" w:type="dxa"/>
          </w:tcPr>
          <w:p w14:paraId="3CCDA98C" w14:textId="05F0D7C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79</w:t>
            </w:r>
          </w:p>
        </w:tc>
      </w:tr>
      <w:tr w:rsidR="002C3F16" w:rsidRPr="002C3F16" w14:paraId="465893B4" w14:textId="77777777" w:rsidTr="006725CB">
        <w:trPr>
          <w:cantSplit/>
        </w:trPr>
        <w:tc>
          <w:tcPr>
            <w:tcW w:w="1521" w:type="dxa"/>
            <w:vMerge/>
          </w:tcPr>
          <w:p w14:paraId="2525A557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044C742" w14:textId="7436B3D5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99D01D9" w14:textId="47ADEF0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1" w:type="dxa"/>
          </w:tcPr>
          <w:p w14:paraId="775CB79F" w14:textId="66966A1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3AFD4E24" w14:textId="6AEA87AB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5</w:t>
            </w:r>
          </w:p>
        </w:tc>
        <w:tc>
          <w:tcPr>
            <w:tcW w:w="1010" w:type="dxa"/>
          </w:tcPr>
          <w:p w14:paraId="22AB8CD4" w14:textId="041527E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2A465B03" w14:textId="558EEB2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681E4C31" w14:textId="4BEB3F4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</w:t>
            </w:r>
          </w:p>
        </w:tc>
        <w:tc>
          <w:tcPr>
            <w:tcW w:w="1239" w:type="dxa"/>
          </w:tcPr>
          <w:p w14:paraId="6D5DE64A" w14:textId="28421E8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685</w:t>
            </w:r>
          </w:p>
        </w:tc>
      </w:tr>
      <w:tr w:rsidR="002C3F16" w:rsidRPr="002C3F16" w14:paraId="3B78831A" w14:textId="77777777" w:rsidTr="006725CB">
        <w:trPr>
          <w:cantSplit/>
        </w:trPr>
        <w:tc>
          <w:tcPr>
            <w:tcW w:w="1521" w:type="dxa"/>
            <w:vMerge/>
          </w:tcPr>
          <w:p w14:paraId="4F272CBE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EC5263" w14:textId="3CAF0896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1215FE2" w14:textId="2453085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</w:t>
            </w:r>
          </w:p>
        </w:tc>
        <w:tc>
          <w:tcPr>
            <w:tcW w:w="1011" w:type="dxa"/>
          </w:tcPr>
          <w:p w14:paraId="78681240" w14:textId="0511413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4B912773" w14:textId="51FDEF6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</w:t>
            </w:r>
          </w:p>
        </w:tc>
        <w:tc>
          <w:tcPr>
            <w:tcW w:w="1010" w:type="dxa"/>
          </w:tcPr>
          <w:p w14:paraId="1AA33215" w14:textId="716EEEE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01C5182A" w14:textId="330E9C8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013CB025" w14:textId="2EA2479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</w:t>
            </w:r>
          </w:p>
        </w:tc>
        <w:tc>
          <w:tcPr>
            <w:tcW w:w="1239" w:type="dxa"/>
          </w:tcPr>
          <w:p w14:paraId="103E275B" w14:textId="25007587" w:rsidR="00C15136" w:rsidRPr="002C3F16" w:rsidRDefault="00C15136" w:rsidP="00C15136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.042</w:t>
            </w:r>
          </w:p>
        </w:tc>
      </w:tr>
      <w:tr w:rsidR="002C3F16" w:rsidRPr="002C3F16" w14:paraId="0F70D3BE" w14:textId="77777777" w:rsidTr="006725CB">
        <w:trPr>
          <w:cantSplit/>
        </w:trPr>
        <w:tc>
          <w:tcPr>
            <w:tcW w:w="1521" w:type="dxa"/>
            <w:vMerge/>
          </w:tcPr>
          <w:p w14:paraId="194A5A3D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474A163" w14:textId="5C350E72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9603AE5" w14:textId="0DBCB2B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1" w:type="dxa"/>
          </w:tcPr>
          <w:p w14:paraId="1BC01432" w14:textId="576305F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32D39410" w14:textId="610BC3A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79E3F1BE" w14:textId="5B2F151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38BDEE40" w14:textId="6D3FB8E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010" w:type="dxa"/>
          </w:tcPr>
          <w:p w14:paraId="6969DA33" w14:textId="17E79F6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</w:t>
            </w:r>
          </w:p>
        </w:tc>
        <w:tc>
          <w:tcPr>
            <w:tcW w:w="1239" w:type="dxa"/>
          </w:tcPr>
          <w:p w14:paraId="1CE4C546" w14:textId="1231FAF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534</w:t>
            </w:r>
          </w:p>
        </w:tc>
      </w:tr>
      <w:tr w:rsidR="002C3F16" w:rsidRPr="002C3F16" w14:paraId="33F97A71" w14:textId="77777777" w:rsidTr="006725CB">
        <w:trPr>
          <w:cantSplit/>
        </w:trPr>
        <w:tc>
          <w:tcPr>
            <w:tcW w:w="1521" w:type="dxa"/>
            <w:vMerge w:val="restart"/>
          </w:tcPr>
          <w:p w14:paraId="47280814" w14:textId="4FA82ADF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S100β-Protein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7677D42C" w14:textId="7CB1AC32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138601" w14:textId="0E150AA8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E08D576" w14:textId="78868EA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.5</w:t>
            </w:r>
          </w:p>
        </w:tc>
        <w:tc>
          <w:tcPr>
            <w:tcW w:w="1011" w:type="dxa"/>
          </w:tcPr>
          <w:p w14:paraId="33F20EDF" w14:textId="0BFB53AF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0</w:t>
            </w:r>
          </w:p>
        </w:tc>
        <w:tc>
          <w:tcPr>
            <w:tcW w:w="1010" w:type="dxa"/>
          </w:tcPr>
          <w:p w14:paraId="6831565A" w14:textId="22241B1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7.6</w:t>
            </w:r>
          </w:p>
        </w:tc>
        <w:tc>
          <w:tcPr>
            <w:tcW w:w="1010" w:type="dxa"/>
          </w:tcPr>
          <w:p w14:paraId="47CAB6A0" w14:textId="5F210CB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9</w:t>
            </w:r>
          </w:p>
        </w:tc>
        <w:tc>
          <w:tcPr>
            <w:tcW w:w="1010" w:type="dxa"/>
          </w:tcPr>
          <w:p w14:paraId="46CD0299" w14:textId="2170FC6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8</w:t>
            </w:r>
          </w:p>
        </w:tc>
        <w:tc>
          <w:tcPr>
            <w:tcW w:w="1010" w:type="dxa"/>
          </w:tcPr>
          <w:p w14:paraId="41E985B1" w14:textId="582E688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8.0</w:t>
            </w:r>
          </w:p>
        </w:tc>
        <w:tc>
          <w:tcPr>
            <w:tcW w:w="1239" w:type="dxa"/>
          </w:tcPr>
          <w:p w14:paraId="36BAB689" w14:textId="1A7C1BF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588</w:t>
            </w:r>
          </w:p>
        </w:tc>
      </w:tr>
      <w:tr w:rsidR="002C3F16" w:rsidRPr="002C3F16" w14:paraId="39E2B866" w14:textId="77777777" w:rsidTr="006725CB">
        <w:trPr>
          <w:cantSplit/>
        </w:trPr>
        <w:tc>
          <w:tcPr>
            <w:tcW w:w="1521" w:type="dxa"/>
            <w:vMerge/>
          </w:tcPr>
          <w:p w14:paraId="04DAFE45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0595FE7" w14:textId="65CAC24D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FC0FBA8" w14:textId="198757E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.5</w:t>
            </w:r>
          </w:p>
        </w:tc>
        <w:tc>
          <w:tcPr>
            <w:tcW w:w="1011" w:type="dxa"/>
          </w:tcPr>
          <w:p w14:paraId="0983349A" w14:textId="6F38AA7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0</w:t>
            </w:r>
          </w:p>
        </w:tc>
        <w:tc>
          <w:tcPr>
            <w:tcW w:w="1010" w:type="dxa"/>
          </w:tcPr>
          <w:p w14:paraId="09859FE3" w14:textId="5AE795AB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7.5</w:t>
            </w:r>
          </w:p>
        </w:tc>
        <w:tc>
          <w:tcPr>
            <w:tcW w:w="1010" w:type="dxa"/>
          </w:tcPr>
          <w:p w14:paraId="665373D2" w14:textId="3194E57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3</w:t>
            </w:r>
          </w:p>
        </w:tc>
        <w:tc>
          <w:tcPr>
            <w:tcW w:w="1010" w:type="dxa"/>
          </w:tcPr>
          <w:p w14:paraId="2A8F2D83" w14:textId="0ED8D70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3</w:t>
            </w:r>
          </w:p>
        </w:tc>
        <w:tc>
          <w:tcPr>
            <w:tcW w:w="1010" w:type="dxa"/>
          </w:tcPr>
          <w:p w14:paraId="51D1B57C" w14:textId="110F3E3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6.4</w:t>
            </w:r>
          </w:p>
        </w:tc>
        <w:tc>
          <w:tcPr>
            <w:tcW w:w="1239" w:type="dxa"/>
          </w:tcPr>
          <w:p w14:paraId="752C270B" w14:textId="72CDD13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73</w:t>
            </w:r>
          </w:p>
        </w:tc>
      </w:tr>
      <w:tr w:rsidR="002C3F16" w:rsidRPr="002C3F16" w14:paraId="63226CB8" w14:textId="77777777" w:rsidTr="006725CB">
        <w:trPr>
          <w:cantSplit/>
        </w:trPr>
        <w:tc>
          <w:tcPr>
            <w:tcW w:w="1521" w:type="dxa"/>
            <w:vMerge/>
          </w:tcPr>
          <w:p w14:paraId="49C8EE01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C5F8B1C" w14:textId="4F3B2EF3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3868767B" w14:textId="3D5BFCE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8</w:t>
            </w:r>
          </w:p>
        </w:tc>
        <w:tc>
          <w:tcPr>
            <w:tcW w:w="1011" w:type="dxa"/>
          </w:tcPr>
          <w:p w14:paraId="1A962733" w14:textId="07C5C1A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2</w:t>
            </w:r>
          </w:p>
        </w:tc>
        <w:tc>
          <w:tcPr>
            <w:tcW w:w="1010" w:type="dxa"/>
          </w:tcPr>
          <w:p w14:paraId="0D6A9331" w14:textId="054780B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8.7</w:t>
            </w:r>
          </w:p>
        </w:tc>
        <w:tc>
          <w:tcPr>
            <w:tcW w:w="1010" w:type="dxa"/>
          </w:tcPr>
          <w:p w14:paraId="4C9D731A" w14:textId="3D46CDA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3</w:t>
            </w:r>
          </w:p>
        </w:tc>
        <w:tc>
          <w:tcPr>
            <w:tcW w:w="1010" w:type="dxa"/>
          </w:tcPr>
          <w:p w14:paraId="4F557E0B" w14:textId="5AD6486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6</w:t>
            </w:r>
          </w:p>
        </w:tc>
        <w:tc>
          <w:tcPr>
            <w:tcW w:w="1010" w:type="dxa"/>
          </w:tcPr>
          <w:p w14:paraId="1DD13E6B" w14:textId="7529A3E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6.6</w:t>
            </w:r>
          </w:p>
        </w:tc>
        <w:tc>
          <w:tcPr>
            <w:tcW w:w="1239" w:type="dxa"/>
          </w:tcPr>
          <w:p w14:paraId="7F546137" w14:textId="50F71CF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834</w:t>
            </w:r>
          </w:p>
        </w:tc>
      </w:tr>
      <w:tr w:rsidR="002C3F16" w:rsidRPr="002C3F16" w14:paraId="379EECE1" w14:textId="77777777" w:rsidTr="006725CB">
        <w:trPr>
          <w:cantSplit/>
        </w:trPr>
        <w:tc>
          <w:tcPr>
            <w:tcW w:w="1521" w:type="dxa"/>
            <w:vMerge/>
          </w:tcPr>
          <w:p w14:paraId="3AB1C4DB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0D9E29E" w14:textId="224A5FC5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1D7B82A" w14:textId="4FD4C61B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6</w:t>
            </w:r>
          </w:p>
        </w:tc>
        <w:tc>
          <w:tcPr>
            <w:tcW w:w="1011" w:type="dxa"/>
          </w:tcPr>
          <w:p w14:paraId="5BC10B42" w14:textId="71B22B6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3</w:t>
            </w:r>
          </w:p>
        </w:tc>
        <w:tc>
          <w:tcPr>
            <w:tcW w:w="1010" w:type="dxa"/>
          </w:tcPr>
          <w:p w14:paraId="17D9C150" w14:textId="0369F34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.4</w:t>
            </w:r>
          </w:p>
        </w:tc>
        <w:tc>
          <w:tcPr>
            <w:tcW w:w="1010" w:type="dxa"/>
          </w:tcPr>
          <w:p w14:paraId="17D9E7D7" w14:textId="2AA012A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1</w:t>
            </w:r>
          </w:p>
        </w:tc>
        <w:tc>
          <w:tcPr>
            <w:tcW w:w="1010" w:type="dxa"/>
          </w:tcPr>
          <w:p w14:paraId="1D9FEB6A" w14:textId="1AC15FB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5</w:t>
            </w:r>
          </w:p>
        </w:tc>
        <w:tc>
          <w:tcPr>
            <w:tcW w:w="1010" w:type="dxa"/>
          </w:tcPr>
          <w:p w14:paraId="1B16FFDA" w14:textId="6FE29AF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8</w:t>
            </w:r>
          </w:p>
        </w:tc>
        <w:tc>
          <w:tcPr>
            <w:tcW w:w="1239" w:type="dxa"/>
          </w:tcPr>
          <w:p w14:paraId="5C620677" w14:textId="62DAC24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59</w:t>
            </w:r>
          </w:p>
        </w:tc>
      </w:tr>
      <w:tr w:rsidR="002C3F16" w:rsidRPr="002C3F16" w14:paraId="63BB29AB" w14:textId="77777777" w:rsidTr="006725CB">
        <w:trPr>
          <w:cantSplit/>
        </w:trPr>
        <w:tc>
          <w:tcPr>
            <w:tcW w:w="1521" w:type="dxa"/>
            <w:vMerge w:val="restart"/>
          </w:tcPr>
          <w:p w14:paraId="753C976E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Tau-Protein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66F251EC" w14:textId="661CAD98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93DB0EF" w14:textId="495248EC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EB9B7BC" w14:textId="267AA63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3</w:t>
            </w:r>
          </w:p>
        </w:tc>
        <w:tc>
          <w:tcPr>
            <w:tcW w:w="1011" w:type="dxa"/>
          </w:tcPr>
          <w:p w14:paraId="45CA8B53" w14:textId="080F882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0</w:t>
            </w:r>
          </w:p>
        </w:tc>
        <w:tc>
          <w:tcPr>
            <w:tcW w:w="1010" w:type="dxa"/>
          </w:tcPr>
          <w:p w14:paraId="064FDBCD" w14:textId="642F15A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.0</w:t>
            </w:r>
          </w:p>
        </w:tc>
        <w:tc>
          <w:tcPr>
            <w:tcW w:w="1010" w:type="dxa"/>
          </w:tcPr>
          <w:p w14:paraId="40B0097C" w14:textId="167F740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0</w:t>
            </w:r>
          </w:p>
        </w:tc>
        <w:tc>
          <w:tcPr>
            <w:tcW w:w="1010" w:type="dxa"/>
          </w:tcPr>
          <w:p w14:paraId="3C68B4DC" w14:textId="70DC91D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7</w:t>
            </w:r>
          </w:p>
        </w:tc>
        <w:tc>
          <w:tcPr>
            <w:tcW w:w="1010" w:type="dxa"/>
          </w:tcPr>
          <w:p w14:paraId="17EF3B75" w14:textId="573B74F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8</w:t>
            </w:r>
          </w:p>
        </w:tc>
        <w:tc>
          <w:tcPr>
            <w:tcW w:w="1239" w:type="dxa"/>
          </w:tcPr>
          <w:p w14:paraId="4FC8C1AF" w14:textId="61EA313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055</w:t>
            </w:r>
          </w:p>
        </w:tc>
      </w:tr>
      <w:tr w:rsidR="002C3F16" w:rsidRPr="002C3F16" w14:paraId="304179C3" w14:textId="77777777" w:rsidTr="006725CB">
        <w:trPr>
          <w:cantSplit/>
        </w:trPr>
        <w:tc>
          <w:tcPr>
            <w:tcW w:w="1521" w:type="dxa"/>
            <w:vMerge/>
          </w:tcPr>
          <w:p w14:paraId="1E3A6FD2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E097F1" w14:textId="308A3BE4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31CB6C" w14:textId="67E5CE2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5</w:t>
            </w:r>
          </w:p>
        </w:tc>
        <w:tc>
          <w:tcPr>
            <w:tcW w:w="1011" w:type="dxa"/>
          </w:tcPr>
          <w:p w14:paraId="3A55C407" w14:textId="7FF17A3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</w:t>
            </w:r>
          </w:p>
        </w:tc>
        <w:tc>
          <w:tcPr>
            <w:tcW w:w="1010" w:type="dxa"/>
          </w:tcPr>
          <w:p w14:paraId="074E1990" w14:textId="6629A86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3.0</w:t>
            </w:r>
          </w:p>
        </w:tc>
        <w:tc>
          <w:tcPr>
            <w:tcW w:w="1010" w:type="dxa"/>
          </w:tcPr>
          <w:p w14:paraId="5A3754B2" w14:textId="66ADDDE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2</w:t>
            </w:r>
          </w:p>
        </w:tc>
        <w:tc>
          <w:tcPr>
            <w:tcW w:w="1010" w:type="dxa"/>
          </w:tcPr>
          <w:p w14:paraId="17B91106" w14:textId="7350BC4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</w:t>
            </w:r>
          </w:p>
        </w:tc>
        <w:tc>
          <w:tcPr>
            <w:tcW w:w="1010" w:type="dxa"/>
          </w:tcPr>
          <w:p w14:paraId="31CEDD49" w14:textId="615B36A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6</w:t>
            </w:r>
          </w:p>
        </w:tc>
        <w:tc>
          <w:tcPr>
            <w:tcW w:w="1239" w:type="dxa"/>
          </w:tcPr>
          <w:p w14:paraId="680C05A5" w14:textId="2C6F66E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307</w:t>
            </w:r>
          </w:p>
        </w:tc>
      </w:tr>
      <w:tr w:rsidR="002C3F16" w:rsidRPr="002C3F16" w14:paraId="6908E997" w14:textId="77777777" w:rsidTr="006725CB">
        <w:trPr>
          <w:cantSplit/>
        </w:trPr>
        <w:tc>
          <w:tcPr>
            <w:tcW w:w="1521" w:type="dxa"/>
            <w:vMerge/>
          </w:tcPr>
          <w:p w14:paraId="5AE8FA1E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6D0274B" w14:textId="27705E3F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6A802C47" w14:textId="6801E01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5</w:t>
            </w:r>
          </w:p>
        </w:tc>
        <w:tc>
          <w:tcPr>
            <w:tcW w:w="1011" w:type="dxa"/>
          </w:tcPr>
          <w:p w14:paraId="522F9D4C" w14:textId="7CB263F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</w:t>
            </w:r>
          </w:p>
        </w:tc>
        <w:tc>
          <w:tcPr>
            <w:tcW w:w="1010" w:type="dxa"/>
          </w:tcPr>
          <w:p w14:paraId="07B24FF8" w14:textId="70F49C3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0</w:t>
            </w:r>
          </w:p>
        </w:tc>
        <w:tc>
          <w:tcPr>
            <w:tcW w:w="1010" w:type="dxa"/>
          </w:tcPr>
          <w:p w14:paraId="5EB28B06" w14:textId="32794B5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2</w:t>
            </w:r>
          </w:p>
        </w:tc>
        <w:tc>
          <w:tcPr>
            <w:tcW w:w="1010" w:type="dxa"/>
          </w:tcPr>
          <w:p w14:paraId="028C4C49" w14:textId="0BA4E99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8</w:t>
            </w:r>
          </w:p>
        </w:tc>
        <w:tc>
          <w:tcPr>
            <w:tcW w:w="1010" w:type="dxa"/>
          </w:tcPr>
          <w:p w14:paraId="5B573D99" w14:textId="004ED21F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9</w:t>
            </w:r>
          </w:p>
        </w:tc>
        <w:tc>
          <w:tcPr>
            <w:tcW w:w="1239" w:type="dxa"/>
          </w:tcPr>
          <w:p w14:paraId="3CE2EF73" w14:textId="1E2E587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64</w:t>
            </w:r>
          </w:p>
        </w:tc>
      </w:tr>
      <w:tr w:rsidR="002C3F16" w:rsidRPr="002C3F16" w14:paraId="7A250A16" w14:textId="77777777" w:rsidTr="006725CB">
        <w:trPr>
          <w:cantSplit/>
        </w:trPr>
        <w:tc>
          <w:tcPr>
            <w:tcW w:w="1521" w:type="dxa"/>
            <w:vMerge/>
          </w:tcPr>
          <w:p w14:paraId="15F62564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F053782" w14:textId="1FBBD823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62F4953" w14:textId="0966AF81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4</w:t>
            </w:r>
          </w:p>
        </w:tc>
        <w:tc>
          <w:tcPr>
            <w:tcW w:w="1011" w:type="dxa"/>
          </w:tcPr>
          <w:p w14:paraId="7F1CB97C" w14:textId="7BEF858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</w:t>
            </w:r>
          </w:p>
        </w:tc>
        <w:tc>
          <w:tcPr>
            <w:tcW w:w="1010" w:type="dxa"/>
          </w:tcPr>
          <w:p w14:paraId="0C04BD11" w14:textId="5DED35F5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1</w:t>
            </w:r>
          </w:p>
        </w:tc>
        <w:tc>
          <w:tcPr>
            <w:tcW w:w="1010" w:type="dxa"/>
          </w:tcPr>
          <w:p w14:paraId="2CD5E1C2" w14:textId="46354BDE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3</w:t>
            </w:r>
          </w:p>
        </w:tc>
        <w:tc>
          <w:tcPr>
            <w:tcW w:w="1010" w:type="dxa"/>
          </w:tcPr>
          <w:p w14:paraId="2442AC3D" w14:textId="40E751F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8</w:t>
            </w:r>
          </w:p>
        </w:tc>
        <w:tc>
          <w:tcPr>
            <w:tcW w:w="1010" w:type="dxa"/>
          </w:tcPr>
          <w:p w14:paraId="2CD6750E" w14:textId="6F25BD8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2.0</w:t>
            </w:r>
          </w:p>
        </w:tc>
        <w:tc>
          <w:tcPr>
            <w:tcW w:w="1239" w:type="dxa"/>
          </w:tcPr>
          <w:p w14:paraId="3A556C35" w14:textId="0754AAD0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840</w:t>
            </w:r>
          </w:p>
        </w:tc>
      </w:tr>
      <w:tr w:rsidR="002C3F16" w:rsidRPr="002C3F16" w14:paraId="159E7373" w14:textId="77777777" w:rsidTr="006725CB">
        <w:trPr>
          <w:cantSplit/>
        </w:trPr>
        <w:tc>
          <w:tcPr>
            <w:tcW w:w="1521" w:type="dxa"/>
            <w:vMerge w:val="restart"/>
          </w:tcPr>
          <w:p w14:paraId="73C2A156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UCHL-1 [</w:t>
            </w:r>
            <w:proofErr w:type="spellStart"/>
            <w:r w:rsidRPr="002C3F16">
              <w:rPr>
                <w:rFonts w:cstheme="minorHAnsi"/>
                <w:b/>
                <w:bCs/>
              </w:rPr>
              <w:t>ng</w:t>
            </w:r>
            <w:proofErr w:type="spellEnd"/>
            <w:r w:rsidRPr="002C3F16">
              <w:rPr>
                <w:rFonts w:cstheme="minorHAnsi"/>
                <w:b/>
                <w:bCs/>
              </w:rPr>
              <w:t>/ml]</w:t>
            </w:r>
          </w:p>
          <w:p w14:paraId="7A00F037" w14:textId="61617B43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10C627F" w14:textId="367592A9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32B66FF" w14:textId="15A9731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4</w:t>
            </w:r>
          </w:p>
        </w:tc>
        <w:tc>
          <w:tcPr>
            <w:tcW w:w="1011" w:type="dxa"/>
          </w:tcPr>
          <w:p w14:paraId="531B1BB4" w14:textId="4403994B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6</w:t>
            </w:r>
          </w:p>
        </w:tc>
        <w:tc>
          <w:tcPr>
            <w:tcW w:w="1010" w:type="dxa"/>
          </w:tcPr>
          <w:p w14:paraId="5202A4C7" w14:textId="165F79CB" w:rsidR="00C15136" w:rsidRPr="002C3F16" w:rsidRDefault="008A3A13" w:rsidP="00C15136">
            <w:pPr>
              <w:jc w:val="center"/>
              <w:rPr>
                <w:rFonts w:cstheme="minorHAnsi"/>
              </w:rPr>
            </w:pPr>
            <w:r w:rsidRPr="002C3F16">
              <w:t>2.9</w:t>
            </w:r>
          </w:p>
        </w:tc>
        <w:tc>
          <w:tcPr>
            <w:tcW w:w="1010" w:type="dxa"/>
          </w:tcPr>
          <w:p w14:paraId="4A783EB5" w14:textId="09C87B1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9</w:t>
            </w:r>
          </w:p>
        </w:tc>
        <w:tc>
          <w:tcPr>
            <w:tcW w:w="1010" w:type="dxa"/>
          </w:tcPr>
          <w:p w14:paraId="020A8C7C" w14:textId="363958F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7</w:t>
            </w:r>
          </w:p>
        </w:tc>
        <w:tc>
          <w:tcPr>
            <w:tcW w:w="1010" w:type="dxa"/>
          </w:tcPr>
          <w:p w14:paraId="69BC25A5" w14:textId="795316E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9.8</w:t>
            </w:r>
          </w:p>
        </w:tc>
        <w:tc>
          <w:tcPr>
            <w:tcW w:w="1239" w:type="dxa"/>
          </w:tcPr>
          <w:p w14:paraId="71FD1869" w14:textId="2FEAB6D4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13</w:t>
            </w:r>
          </w:p>
        </w:tc>
      </w:tr>
      <w:tr w:rsidR="002C3F16" w:rsidRPr="002C3F16" w14:paraId="28C5C25A" w14:textId="77777777" w:rsidTr="006725CB">
        <w:trPr>
          <w:cantSplit/>
        </w:trPr>
        <w:tc>
          <w:tcPr>
            <w:tcW w:w="1521" w:type="dxa"/>
            <w:vMerge/>
          </w:tcPr>
          <w:p w14:paraId="7ABFCDA1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B4084F0" w14:textId="0CB464F2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538B0F2" w14:textId="4998251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0</w:t>
            </w:r>
          </w:p>
        </w:tc>
        <w:tc>
          <w:tcPr>
            <w:tcW w:w="1011" w:type="dxa"/>
          </w:tcPr>
          <w:p w14:paraId="4AE911E0" w14:textId="0D20119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6</w:t>
            </w:r>
          </w:p>
        </w:tc>
        <w:tc>
          <w:tcPr>
            <w:tcW w:w="1010" w:type="dxa"/>
          </w:tcPr>
          <w:p w14:paraId="6A5F8FAC" w14:textId="25655127" w:rsidR="00C15136" w:rsidRPr="002C3F16" w:rsidRDefault="007B4DE9" w:rsidP="00C15136">
            <w:pPr>
              <w:jc w:val="center"/>
              <w:rPr>
                <w:rFonts w:cstheme="minorHAnsi"/>
              </w:rPr>
            </w:pPr>
            <w:r w:rsidRPr="002C3F16">
              <w:t>3.0</w:t>
            </w:r>
          </w:p>
        </w:tc>
        <w:tc>
          <w:tcPr>
            <w:tcW w:w="1010" w:type="dxa"/>
          </w:tcPr>
          <w:p w14:paraId="6F179665" w14:textId="423E689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7</w:t>
            </w:r>
          </w:p>
        </w:tc>
        <w:tc>
          <w:tcPr>
            <w:tcW w:w="1010" w:type="dxa"/>
          </w:tcPr>
          <w:p w14:paraId="76F18385" w14:textId="4DA85278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7</w:t>
            </w:r>
          </w:p>
        </w:tc>
        <w:tc>
          <w:tcPr>
            <w:tcW w:w="1010" w:type="dxa"/>
          </w:tcPr>
          <w:p w14:paraId="2A4F75A3" w14:textId="74287C6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3.7</w:t>
            </w:r>
          </w:p>
        </w:tc>
        <w:tc>
          <w:tcPr>
            <w:tcW w:w="1239" w:type="dxa"/>
          </w:tcPr>
          <w:p w14:paraId="4560AC7B" w14:textId="67E6E85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73</w:t>
            </w:r>
          </w:p>
        </w:tc>
      </w:tr>
      <w:tr w:rsidR="002C3F16" w:rsidRPr="002C3F16" w14:paraId="5810C25C" w14:textId="77777777" w:rsidTr="006725CB">
        <w:trPr>
          <w:cantSplit/>
        </w:trPr>
        <w:tc>
          <w:tcPr>
            <w:tcW w:w="1521" w:type="dxa"/>
            <w:vMerge/>
          </w:tcPr>
          <w:p w14:paraId="45BDBE1A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B32C942" w14:textId="36048C1F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65FAC57" w14:textId="5DA68296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</w:t>
            </w:r>
          </w:p>
        </w:tc>
        <w:tc>
          <w:tcPr>
            <w:tcW w:w="1011" w:type="dxa"/>
          </w:tcPr>
          <w:p w14:paraId="1F634466" w14:textId="29EEFB1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6</w:t>
            </w:r>
          </w:p>
        </w:tc>
        <w:tc>
          <w:tcPr>
            <w:tcW w:w="1010" w:type="dxa"/>
          </w:tcPr>
          <w:p w14:paraId="3E43B8C6" w14:textId="1B00400D" w:rsidR="00C15136" w:rsidRPr="002C3F16" w:rsidRDefault="007B4DE9" w:rsidP="00C15136">
            <w:pPr>
              <w:jc w:val="center"/>
              <w:rPr>
                <w:rFonts w:cstheme="minorHAnsi"/>
              </w:rPr>
            </w:pPr>
            <w:r w:rsidRPr="002C3F16">
              <w:t>3.7</w:t>
            </w:r>
          </w:p>
        </w:tc>
        <w:tc>
          <w:tcPr>
            <w:tcW w:w="1010" w:type="dxa"/>
          </w:tcPr>
          <w:p w14:paraId="471454DA" w14:textId="73D139DD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8</w:t>
            </w:r>
          </w:p>
        </w:tc>
        <w:tc>
          <w:tcPr>
            <w:tcW w:w="1010" w:type="dxa"/>
          </w:tcPr>
          <w:p w14:paraId="72080FA0" w14:textId="3F3C64E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9</w:t>
            </w:r>
          </w:p>
        </w:tc>
        <w:tc>
          <w:tcPr>
            <w:tcW w:w="1010" w:type="dxa"/>
          </w:tcPr>
          <w:p w14:paraId="3A4C6490" w14:textId="71C36EA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1.2</w:t>
            </w:r>
          </w:p>
        </w:tc>
        <w:tc>
          <w:tcPr>
            <w:tcW w:w="1239" w:type="dxa"/>
          </w:tcPr>
          <w:p w14:paraId="1FBAB079" w14:textId="57E08389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170</w:t>
            </w:r>
          </w:p>
        </w:tc>
      </w:tr>
      <w:tr w:rsidR="002C3F16" w:rsidRPr="002C3F16" w14:paraId="2A6BDF91" w14:textId="77777777" w:rsidTr="006725CB">
        <w:trPr>
          <w:cantSplit/>
        </w:trPr>
        <w:tc>
          <w:tcPr>
            <w:tcW w:w="1521" w:type="dxa"/>
            <w:vMerge/>
          </w:tcPr>
          <w:p w14:paraId="15FD2A4D" w14:textId="77777777" w:rsidR="00C15136" w:rsidRPr="002C3F16" w:rsidRDefault="00C15136" w:rsidP="00C1513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4C8E83" w14:textId="4054F49A" w:rsidR="00C15136" w:rsidRPr="002C3F16" w:rsidRDefault="00C15136" w:rsidP="00C15136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003F675" w14:textId="669456C2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6</w:t>
            </w:r>
          </w:p>
        </w:tc>
        <w:tc>
          <w:tcPr>
            <w:tcW w:w="1011" w:type="dxa"/>
          </w:tcPr>
          <w:p w14:paraId="0312A932" w14:textId="46B5C815" w:rsidR="00C15136" w:rsidRPr="002C3F16" w:rsidRDefault="007B4DE9" w:rsidP="00C15136">
            <w:pPr>
              <w:jc w:val="center"/>
              <w:rPr>
                <w:rFonts w:cstheme="minorHAnsi"/>
              </w:rPr>
            </w:pPr>
            <w:r w:rsidRPr="002C3F16">
              <w:t>0.6</w:t>
            </w:r>
          </w:p>
        </w:tc>
        <w:tc>
          <w:tcPr>
            <w:tcW w:w="1010" w:type="dxa"/>
          </w:tcPr>
          <w:p w14:paraId="7DF18999" w14:textId="4CA682B3" w:rsidR="00C15136" w:rsidRPr="002C3F16" w:rsidRDefault="007B4DE9" w:rsidP="00C15136">
            <w:pPr>
              <w:jc w:val="center"/>
              <w:rPr>
                <w:rFonts w:cstheme="minorHAnsi"/>
              </w:rPr>
            </w:pPr>
            <w:r w:rsidRPr="002C3F16">
              <w:t>1.5</w:t>
            </w:r>
          </w:p>
        </w:tc>
        <w:tc>
          <w:tcPr>
            <w:tcW w:w="1010" w:type="dxa"/>
          </w:tcPr>
          <w:p w14:paraId="3638B9C2" w14:textId="30EC477A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1.8</w:t>
            </w:r>
          </w:p>
        </w:tc>
        <w:tc>
          <w:tcPr>
            <w:tcW w:w="1010" w:type="dxa"/>
          </w:tcPr>
          <w:p w14:paraId="393B05BE" w14:textId="65B68293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4</w:t>
            </w:r>
          </w:p>
        </w:tc>
        <w:tc>
          <w:tcPr>
            <w:tcW w:w="1010" w:type="dxa"/>
          </w:tcPr>
          <w:p w14:paraId="285821B1" w14:textId="40EBB777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4.7</w:t>
            </w:r>
          </w:p>
        </w:tc>
        <w:tc>
          <w:tcPr>
            <w:tcW w:w="1239" w:type="dxa"/>
          </w:tcPr>
          <w:p w14:paraId="58114AB5" w14:textId="0B7984EC" w:rsidR="00C15136" w:rsidRPr="002C3F16" w:rsidRDefault="00C15136" w:rsidP="00C15136">
            <w:pPr>
              <w:jc w:val="center"/>
              <w:rPr>
                <w:rFonts w:cstheme="minorHAnsi"/>
              </w:rPr>
            </w:pPr>
            <w:r w:rsidRPr="002C3F16">
              <w:t>0.213</w:t>
            </w:r>
          </w:p>
        </w:tc>
      </w:tr>
      <w:tr w:rsidR="002C3F16" w:rsidRPr="002C3F16" w14:paraId="4C331181" w14:textId="77777777" w:rsidTr="006725CB">
        <w:trPr>
          <w:cantSplit/>
        </w:trPr>
        <w:tc>
          <w:tcPr>
            <w:tcW w:w="1521" w:type="dxa"/>
            <w:vMerge w:val="restart"/>
          </w:tcPr>
          <w:p w14:paraId="5D7D103A" w14:textId="77777777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  <w:r w:rsidRPr="002C3F16">
              <w:rPr>
                <w:rFonts w:cstheme="minorHAnsi"/>
                <w:b/>
                <w:bCs/>
              </w:rPr>
              <w:t>WBC [10-9/l]</w:t>
            </w:r>
          </w:p>
          <w:p w14:paraId="076C810A" w14:textId="70C555E4" w:rsidR="007A3CB4" w:rsidRPr="002C3F16" w:rsidRDefault="007A3CB4" w:rsidP="007A3CB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89F1B6C" w14:textId="681EEFC5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3AEBE051" w14:textId="526F3FF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1" w:type="dxa"/>
          </w:tcPr>
          <w:p w14:paraId="0609545A" w14:textId="5444BCB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3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2EF5BAC4" w14:textId="3ABDF01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240AC247" w14:textId="67514BF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4BCBE5CC" w14:textId="74956B8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683BB24D" w14:textId="120FC216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239" w:type="dxa"/>
          </w:tcPr>
          <w:p w14:paraId="55342317" w14:textId="6058CBA2" w:rsidR="007A3CB4" w:rsidRPr="002C3F16" w:rsidRDefault="007A3CB4" w:rsidP="007A3CB4">
            <w:pPr>
              <w:jc w:val="center"/>
              <w:rPr>
                <w:rFonts w:cstheme="minorHAnsi"/>
                <w:b/>
                <w:bCs/>
              </w:rPr>
            </w:pPr>
            <w:r w:rsidRPr="002C3F16">
              <w:rPr>
                <w:b/>
                <w:bCs/>
              </w:rPr>
              <w:t>0</w:t>
            </w:r>
            <w:r w:rsidR="00C15136" w:rsidRPr="002C3F16">
              <w:rPr>
                <w:b/>
                <w:bCs/>
              </w:rPr>
              <w:t>.</w:t>
            </w:r>
            <w:r w:rsidRPr="002C3F16">
              <w:rPr>
                <w:b/>
                <w:bCs/>
              </w:rPr>
              <w:t>008</w:t>
            </w:r>
          </w:p>
        </w:tc>
      </w:tr>
      <w:tr w:rsidR="002C3F16" w:rsidRPr="002C3F16" w14:paraId="74F0C747" w14:textId="77777777" w:rsidTr="006725CB">
        <w:trPr>
          <w:cantSplit/>
        </w:trPr>
        <w:tc>
          <w:tcPr>
            <w:tcW w:w="1521" w:type="dxa"/>
            <w:vMerge/>
          </w:tcPr>
          <w:p w14:paraId="5E336E22" w14:textId="77777777" w:rsidR="007A3CB4" w:rsidRPr="002C3F16" w:rsidRDefault="007A3CB4" w:rsidP="007A3CB4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614FA3F" w14:textId="21E4596A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DD1324F" w14:textId="241139E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1" w:type="dxa"/>
          </w:tcPr>
          <w:p w14:paraId="7D83B811" w14:textId="077E8F0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010" w:type="dxa"/>
          </w:tcPr>
          <w:p w14:paraId="41396D4B" w14:textId="5587193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5322BFAB" w14:textId="51098319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771FF2C3" w14:textId="4AED7749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4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010" w:type="dxa"/>
          </w:tcPr>
          <w:p w14:paraId="1FB11568" w14:textId="67987CA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7</w:t>
            </w:r>
          </w:p>
        </w:tc>
        <w:tc>
          <w:tcPr>
            <w:tcW w:w="1239" w:type="dxa"/>
          </w:tcPr>
          <w:p w14:paraId="678F0647" w14:textId="7E271C7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616</w:t>
            </w:r>
          </w:p>
        </w:tc>
      </w:tr>
      <w:tr w:rsidR="002C3F16" w:rsidRPr="002C3F16" w14:paraId="6BBF29EB" w14:textId="77777777" w:rsidTr="006725CB">
        <w:trPr>
          <w:cantSplit/>
        </w:trPr>
        <w:tc>
          <w:tcPr>
            <w:tcW w:w="1521" w:type="dxa"/>
            <w:vMerge/>
          </w:tcPr>
          <w:p w14:paraId="5419E7CD" w14:textId="77777777" w:rsidR="007A3CB4" w:rsidRPr="002C3F16" w:rsidRDefault="007A3CB4" w:rsidP="007A3CB4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00DE8ACE" w14:textId="5967E534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ay</w:t>
            </w:r>
            <w:proofErr w:type="spellEnd"/>
            <w:r w:rsidRPr="002C3F16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47FA074" w14:textId="3345073A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011" w:type="dxa"/>
          </w:tcPr>
          <w:p w14:paraId="5F3B7501" w14:textId="1585F5B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0" w:type="dxa"/>
          </w:tcPr>
          <w:p w14:paraId="07049E47" w14:textId="5FEF0CF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010" w:type="dxa"/>
          </w:tcPr>
          <w:p w14:paraId="5738C762" w14:textId="42FA1565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</w:t>
            </w:r>
            <w:r w:rsidR="00C15136" w:rsidRPr="002C3F16">
              <w:t>.</w:t>
            </w:r>
            <w:r w:rsidRPr="002C3F16">
              <w:t>8</w:t>
            </w:r>
          </w:p>
        </w:tc>
        <w:tc>
          <w:tcPr>
            <w:tcW w:w="1010" w:type="dxa"/>
          </w:tcPr>
          <w:p w14:paraId="3845E048" w14:textId="7E6CBDA0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2</w:t>
            </w:r>
          </w:p>
        </w:tc>
        <w:tc>
          <w:tcPr>
            <w:tcW w:w="1010" w:type="dxa"/>
          </w:tcPr>
          <w:p w14:paraId="6BB9F049" w14:textId="0425CCE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11</w:t>
            </w:r>
            <w:r w:rsidR="00C15136" w:rsidRPr="002C3F16">
              <w:t>.</w:t>
            </w:r>
            <w:r w:rsidRPr="002C3F16">
              <w:t>6</w:t>
            </w:r>
          </w:p>
        </w:tc>
        <w:tc>
          <w:tcPr>
            <w:tcW w:w="1239" w:type="dxa"/>
          </w:tcPr>
          <w:p w14:paraId="57442152" w14:textId="5E1FF2EC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369</w:t>
            </w:r>
          </w:p>
        </w:tc>
      </w:tr>
      <w:tr w:rsidR="002C3F16" w:rsidRPr="002C3F16" w14:paraId="145AE88A" w14:textId="77777777" w:rsidTr="006725CB">
        <w:trPr>
          <w:cantSplit/>
        </w:trPr>
        <w:tc>
          <w:tcPr>
            <w:tcW w:w="1521" w:type="dxa"/>
            <w:vMerge/>
          </w:tcPr>
          <w:p w14:paraId="1FB80220" w14:textId="77777777" w:rsidR="007A3CB4" w:rsidRPr="002C3F16" w:rsidRDefault="007A3CB4" w:rsidP="007A3CB4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13652E0" w14:textId="617E3FCE" w:rsidR="007A3CB4" w:rsidRPr="002C3F16" w:rsidRDefault="007A3CB4" w:rsidP="007A3CB4">
            <w:pPr>
              <w:jc w:val="right"/>
              <w:rPr>
                <w:rFonts w:cstheme="minorHAnsi"/>
              </w:rPr>
            </w:pPr>
            <w:proofErr w:type="spellStart"/>
            <w:r w:rsidRPr="002C3F16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4C163FA1" w14:textId="320DCDDB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8</w:t>
            </w:r>
            <w:r w:rsidR="00C15136" w:rsidRPr="002C3F16">
              <w:t>.</w:t>
            </w:r>
            <w:r w:rsidRPr="002C3F16">
              <w:t>3</w:t>
            </w:r>
          </w:p>
        </w:tc>
        <w:tc>
          <w:tcPr>
            <w:tcW w:w="1011" w:type="dxa"/>
          </w:tcPr>
          <w:p w14:paraId="0C93DED4" w14:textId="2FDA2A88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6</w:t>
            </w:r>
            <w:r w:rsidR="00C15136" w:rsidRPr="002C3F16">
              <w:t>.</w:t>
            </w:r>
            <w:r w:rsidRPr="002C3F16">
              <w:t>8</w:t>
            </w:r>
          </w:p>
        </w:tc>
        <w:tc>
          <w:tcPr>
            <w:tcW w:w="1010" w:type="dxa"/>
          </w:tcPr>
          <w:p w14:paraId="1FD82E9A" w14:textId="5EB345F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5</w:t>
            </w:r>
          </w:p>
        </w:tc>
        <w:tc>
          <w:tcPr>
            <w:tcW w:w="1010" w:type="dxa"/>
          </w:tcPr>
          <w:p w14:paraId="43809DA4" w14:textId="42DD5E8D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7</w:t>
            </w:r>
            <w:r w:rsidR="00C15136" w:rsidRPr="002C3F16">
              <w:t>.</w:t>
            </w:r>
            <w:r w:rsidRPr="002C3F16">
              <w:t>1</w:t>
            </w:r>
          </w:p>
        </w:tc>
        <w:tc>
          <w:tcPr>
            <w:tcW w:w="1010" w:type="dxa"/>
          </w:tcPr>
          <w:p w14:paraId="382C724C" w14:textId="100F694F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5</w:t>
            </w:r>
            <w:r w:rsidR="00C15136" w:rsidRPr="002C3F16">
              <w:t>.</w:t>
            </w:r>
            <w:r w:rsidRPr="002C3F16">
              <w:t>4</w:t>
            </w:r>
          </w:p>
        </w:tc>
        <w:tc>
          <w:tcPr>
            <w:tcW w:w="1010" w:type="dxa"/>
          </w:tcPr>
          <w:p w14:paraId="1C299FA9" w14:textId="6CB8F044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9</w:t>
            </w:r>
            <w:r w:rsidR="00C15136" w:rsidRPr="002C3F16">
              <w:t>.</w:t>
            </w:r>
            <w:r w:rsidRPr="002C3F16">
              <w:t>0</w:t>
            </w:r>
          </w:p>
        </w:tc>
        <w:tc>
          <w:tcPr>
            <w:tcW w:w="1239" w:type="dxa"/>
          </w:tcPr>
          <w:p w14:paraId="03DEC5E7" w14:textId="56BF3D07" w:rsidR="007A3CB4" w:rsidRPr="002C3F16" w:rsidRDefault="007A3CB4" w:rsidP="007A3CB4">
            <w:pPr>
              <w:jc w:val="center"/>
              <w:rPr>
                <w:rFonts w:cstheme="minorHAnsi"/>
              </w:rPr>
            </w:pPr>
            <w:r w:rsidRPr="002C3F16">
              <w:t>0</w:t>
            </w:r>
            <w:r w:rsidR="00C15136" w:rsidRPr="002C3F16">
              <w:t>.</w:t>
            </w:r>
            <w:r w:rsidRPr="002C3F16">
              <w:t>432</w:t>
            </w:r>
          </w:p>
        </w:tc>
      </w:tr>
    </w:tbl>
    <w:p w14:paraId="2AF79FFA" w14:textId="596B0A2A" w:rsidR="00B342DD" w:rsidRPr="002C3F16" w:rsidRDefault="00B342DD" w:rsidP="00502A94">
      <w:pPr>
        <w:rPr>
          <w:rFonts w:cstheme="minorHAnsi"/>
          <w:sz w:val="20"/>
          <w:szCs w:val="20"/>
          <w:lang w:val="en-GB"/>
        </w:rPr>
      </w:pPr>
    </w:p>
    <w:p w14:paraId="2A5153A6" w14:textId="1925D3E4" w:rsidR="00502A94" w:rsidRPr="002C3F16" w:rsidRDefault="0061270A" w:rsidP="00502A94">
      <w:pPr>
        <w:rPr>
          <w:rFonts w:cstheme="minorHAnsi"/>
          <w:lang w:val="en-GB"/>
        </w:rPr>
      </w:pPr>
      <w:r w:rsidRPr="002C3F16">
        <w:rPr>
          <w:rFonts w:cstheme="minorHAnsi"/>
          <w:lang w:val="en-GB"/>
        </w:rPr>
        <w:t xml:space="preserve">ICU intensive care unit; </w:t>
      </w:r>
      <w:r w:rsidR="005A0AAF" w:rsidRPr="002C3F16">
        <w:rPr>
          <w:rFonts w:cstheme="minorHAnsi"/>
          <w:lang w:val="en-GB"/>
        </w:rPr>
        <w:t>CRP</w:t>
      </w:r>
      <w:r w:rsidR="000245FC" w:rsidRPr="002C3F16">
        <w:rPr>
          <w:rFonts w:cstheme="minorHAnsi"/>
          <w:lang w:val="en-GB"/>
        </w:rPr>
        <w:t xml:space="preserve"> </w:t>
      </w:r>
      <w:r w:rsidR="005A0AAF" w:rsidRPr="002C3F16">
        <w:rPr>
          <w:rFonts w:cstheme="minorHAnsi"/>
          <w:lang w:val="en-GB"/>
        </w:rPr>
        <w:t>C-reactive protein; GFAP</w:t>
      </w:r>
      <w:r w:rsidR="000245FC" w:rsidRPr="002C3F16">
        <w:rPr>
          <w:rFonts w:cstheme="minorHAnsi"/>
          <w:lang w:val="en-GB"/>
        </w:rPr>
        <w:t xml:space="preserve"> </w:t>
      </w:r>
      <w:r w:rsidR="005A0AAF" w:rsidRPr="002C3F16">
        <w:rPr>
          <w:rFonts w:cstheme="minorHAnsi"/>
          <w:lang w:val="en-GB"/>
        </w:rPr>
        <w:t>Glial Fibrillary Acidic Protein</w:t>
      </w:r>
      <w:proofErr w:type="gramStart"/>
      <w:r w:rsidR="005A0AAF" w:rsidRPr="002C3F16">
        <w:rPr>
          <w:rFonts w:cstheme="minorHAnsi"/>
          <w:lang w:val="en-GB"/>
        </w:rPr>
        <w:t xml:space="preserve">; </w:t>
      </w:r>
      <w:r w:rsidR="000245FC" w:rsidRPr="002C3F16">
        <w:rPr>
          <w:rFonts w:cstheme="minorHAnsi"/>
          <w:lang w:val="en-GB"/>
        </w:rPr>
        <w:t>;</w:t>
      </w:r>
      <w:proofErr w:type="gramEnd"/>
      <w:r w:rsidR="000245FC" w:rsidRPr="002C3F16">
        <w:rPr>
          <w:rFonts w:cstheme="minorHAnsi"/>
          <w:lang w:val="en-GB"/>
        </w:rPr>
        <w:t xml:space="preserve"> IL-6 Interleukin 6; </w:t>
      </w:r>
      <w:r w:rsidR="005A0AAF" w:rsidRPr="002C3F16">
        <w:rPr>
          <w:rFonts w:cstheme="minorHAnsi"/>
          <w:lang w:val="en-GB"/>
        </w:rPr>
        <w:t>MMP-9 Matrix Metalloproteinase-9</w:t>
      </w:r>
      <w:r w:rsidR="000245FC" w:rsidRPr="002C3F16">
        <w:rPr>
          <w:rFonts w:cstheme="minorHAnsi"/>
          <w:lang w:val="en-GB"/>
        </w:rPr>
        <w:t xml:space="preserve">; </w:t>
      </w:r>
      <w:proofErr w:type="spellStart"/>
      <w:r w:rsidR="000245FC" w:rsidRPr="002C3F16">
        <w:rPr>
          <w:rFonts w:cstheme="minorHAnsi"/>
          <w:lang w:val="en-GB"/>
        </w:rPr>
        <w:t>NfH</w:t>
      </w:r>
      <w:proofErr w:type="spellEnd"/>
      <w:r w:rsidR="000245FC" w:rsidRPr="002C3F16">
        <w:rPr>
          <w:rFonts w:cstheme="minorHAnsi"/>
          <w:lang w:val="en-GB"/>
        </w:rPr>
        <w:t xml:space="preserve"> Neurofilament Heavy Chain; </w:t>
      </w:r>
      <w:proofErr w:type="spellStart"/>
      <w:r w:rsidR="000245FC" w:rsidRPr="002C3F16">
        <w:rPr>
          <w:rFonts w:cstheme="minorHAnsi"/>
          <w:lang w:val="en-GB"/>
        </w:rPr>
        <w:t>NfL</w:t>
      </w:r>
      <w:proofErr w:type="spellEnd"/>
      <w:r w:rsidR="000245FC" w:rsidRPr="002C3F16">
        <w:rPr>
          <w:rFonts w:cstheme="minorHAnsi"/>
          <w:lang w:val="en-GB"/>
        </w:rPr>
        <w:t xml:space="preserve"> Neurofilament Light Chain; NT-</w:t>
      </w:r>
      <w:proofErr w:type="spellStart"/>
      <w:r w:rsidR="000245FC" w:rsidRPr="002C3F16">
        <w:rPr>
          <w:rFonts w:cstheme="minorHAnsi"/>
          <w:lang w:val="en-GB"/>
        </w:rPr>
        <w:t>proCNP</w:t>
      </w:r>
      <w:proofErr w:type="spellEnd"/>
      <w:r w:rsidR="000245FC" w:rsidRPr="002C3F16">
        <w:rPr>
          <w:rFonts w:cstheme="minorHAnsi"/>
          <w:lang w:val="en-GB"/>
        </w:rPr>
        <w:t xml:space="preserve"> amino-terminal </w:t>
      </w:r>
      <w:proofErr w:type="spellStart"/>
      <w:r w:rsidR="000245FC" w:rsidRPr="002C3F16">
        <w:rPr>
          <w:rFonts w:cstheme="minorHAnsi"/>
          <w:lang w:val="en-GB"/>
        </w:rPr>
        <w:t>propeptide</w:t>
      </w:r>
      <w:proofErr w:type="spellEnd"/>
      <w:r w:rsidR="000245FC" w:rsidRPr="002C3F16">
        <w:rPr>
          <w:rFonts w:cstheme="minorHAnsi"/>
          <w:lang w:val="en-GB"/>
        </w:rPr>
        <w:t xml:space="preserve"> of the C-type natriuretic peptide; PCT procalcitonin; S100β S100 calcium-binding protein; UCH-L1 </w:t>
      </w:r>
      <w:proofErr w:type="spellStart"/>
      <w:r w:rsidR="000245FC" w:rsidRPr="002C3F16">
        <w:rPr>
          <w:rFonts w:cstheme="minorHAnsi"/>
          <w:lang w:val="en-GB"/>
        </w:rPr>
        <w:t>Ubiquitine</w:t>
      </w:r>
      <w:proofErr w:type="spellEnd"/>
      <w:r w:rsidR="000245FC" w:rsidRPr="002C3F16">
        <w:rPr>
          <w:rFonts w:cstheme="minorHAnsi"/>
          <w:lang w:val="en-GB"/>
        </w:rPr>
        <w:t xml:space="preserve"> C-terminal Hydrolase-L1; WBC white blood cell count</w:t>
      </w:r>
    </w:p>
    <w:p w14:paraId="0D02BDEE" w14:textId="77777777" w:rsidR="00502A94" w:rsidRPr="002C3F16" w:rsidRDefault="00502A94" w:rsidP="00502A94">
      <w:pPr>
        <w:rPr>
          <w:rFonts w:cstheme="minorHAnsi"/>
          <w:sz w:val="20"/>
          <w:szCs w:val="20"/>
          <w:lang w:val="en-GB"/>
        </w:rPr>
      </w:pPr>
    </w:p>
    <w:sectPr w:rsidR="00502A94" w:rsidRPr="002C3F16" w:rsidSect="00CE0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B6"/>
    <w:rsid w:val="000132C5"/>
    <w:rsid w:val="000245FC"/>
    <w:rsid w:val="00052BD8"/>
    <w:rsid w:val="00055839"/>
    <w:rsid w:val="000568FF"/>
    <w:rsid w:val="00097202"/>
    <w:rsid w:val="000B03EF"/>
    <w:rsid w:val="000E7947"/>
    <w:rsid w:val="0017332B"/>
    <w:rsid w:val="0017673A"/>
    <w:rsid w:val="001B24E9"/>
    <w:rsid w:val="001B7A46"/>
    <w:rsid w:val="001C0AE6"/>
    <w:rsid w:val="001C44B6"/>
    <w:rsid w:val="001C5F7D"/>
    <w:rsid w:val="001E4DF4"/>
    <w:rsid w:val="00232B21"/>
    <w:rsid w:val="0026275B"/>
    <w:rsid w:val="002738C6"/>
    <w:rsid w:val="00287939"/>
    <w:rsid w:val="002A2578"/>
    <w:rsid w:val="002B0DF5"/>
    <w:rsid w:val="002C3F16"/>
    <w:rsid w:val="003B6081"/>
    <w:rsid w:val="003E0C1B"/>
    <w:rsid w:val="00463E71"/>
    <w:rsid w:val="004F5DD1"/>
    <w:rsid w:val="00502A94"/>
    <w:rsid w:val="0058218C"/>
    <w:rsid w:val="00585C8A"/>
    <w:rsid w:val="005A0AAF"/>
    <w:rsid w:val="005B1C1A"/>
    <w:rsid w:val="005F0C26"/>
    <w:rsid w:val="005F24CE"/>
    <w:rsid w:val="0061270A"/>
    <w:rsid w:val="006725CB"/>
    <w:rsid w:val="006F7C43"/>
    <w:rsid w:val="00704910"/>
    <w:rsid w:val="0071220E"/>
    <w:rsid w:val="00715456"/>
    <w:rsid w:val="00745048"/>
    <w:rsid w:val="00747246"/>
    <w:rsid w:val="007927F0"/>
    <w:rsid w:val="007A3CB4"/>
    <w:rsid w:val="007B4DE9"/>
    <w:rsid w:val="00842D9B"/>
    <w:rsid w:val="00846B2C"/>
    <w:rsid w:val="0087546B"/>
    <w:rsid w:val="008901D2"/>
    <w:rsid w:val="008A3A13"/>
    <w:rsid w:val="009064DB"/>
    <w:rsid w:val="00910B20"/>
    <w:rsid w:val="0091247C"/>
    <w:rsid w:val="009441B4"/>
    <w:rsid w:val="00954A57"/>
    <w:rsid w:val="00963611"/>
    <w:rsid w:val="00A72369"/>
    <w:rsid w:val="00B342DD"/>
    <w:rsid w:val="00B715DB"/>
    <w:rsid w:val="00BB71D8"/>
    <w:rsid w:val="00BD05D2"/>
    <w:rsid w:val="00BD3F42"/>
    <w:rsid w:val="00BF493F"/>
    <w:rsid w:val="00C15136"/>
    <w:rsid w:val="00C87B27"/>
    <w:rsid w:val="00CB10A0"/>
    <w:rsid w:val="00CE0663"/>
    <w:rsid w:val="00D54D73"/>
    <w:rsid w:val="00D54E28"/>
    <w:rsid w:val="00D63E0B"/>
    <w:rsid w:val="00DA4353"/>
    <w:rsid w:val="00E41C3E"/>
    <w:rsid w:val="00E50A11"/>
    <w:rsid w:val="00E65D17"/>
    <w:rsid w:val="00ED3F73"/>
    <w:rsid w:val="00ED4760"/>
    <w:rsid w:val="00FD4EB2"/>
    <w:rsid w:val="00FE3DB6"/>
    <w:rsid w:val="00FF616C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73E16"/>
  <w15:chartTrackingRefBased/>
  <w15:docId w15:val="{22444063-79A3-4FC4-A65C-D241C2EA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3DB6"/>
    <w:rPr>
      <w:rFonts w:eastAsiaTheme="minorEastAsia"/>
      <w:lang w:eastAsia="zh-CN"/>
    </w:rPr>
  </w:style>
  <w:style w:type="paragraph" w:styleId="berschrift4">
    <w:name w:val="heading 4"/>
    <w:basedOn w:val="Standard"/>
    <w:link w:val="berschrift4Zchn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704910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055839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hannes.ehler@med.uni-jena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, Thomas</dc:creator>
  <cp:keywords/>
  <dc:description/>
  <cp:lastModifiedBy>Johannes Ehler</cp:lastModifiedBy>
  <cp:revision>2</cp:revision>
  <dcterms:created xsi:type="dcterms:W3CDTF">2024-09-26T20:00:00Z</dcterms:created>
  <dcterms:modified xsi:type="dcterms:W3CDTF">2024-09-26T20:00:00Z</dcterms:modified>
</cp:coreProperties>
</file>